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35A0E" w14:textId="0F637C8C" w:rsidR="0015484A" w:rsidRPr="00C07D7E" w:rsidRDefault="00457046" w:rsidP="00901D72">
      <w:pPr>
        <w:ind w:left="840" w:firstLine="420"/>
        <w:rPr>
          <w:rFonts w:ascii="Times New Roman" w:hAnsi="Times New Roman"/>
          <w:b/>
          <w:bCs/>
          <w:sz w:val="24"/>
          <w:szCs w:val="24"/>
        </w:rPr>
      </w:pPr>
      <w:bookmarkStart w:id="0" w:name="OLE_LINK15"/>
      <w:bookmarkStart w:id="1" w:name="_Hlk192441996"/>
      <w:r w:rsidRPr="00C07D7E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bookmarkStart w:id="2" w:name="_Hlk203210898"/>
      <w:r w:rsidRPr="00C07D7E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C07D7E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081663" w:rsidRPr="00C07D7E">
        <w:rPr>
          <w:rFonts w:ascii="Times New Roman" w:hAnsi="Times New Roman" w:hint="eastAsia"/>
          <w:b/>
          <w:bCs/>
          <w:sz w:val="24"/>
          <w:szCs w:val="24"/>
        </w:rPr>
        <w:t>1</w:t>
      </w:r>
      <w:bookmarkEnd w:id="0"/>
      <w:bookmarkEnd w:id="2"/>
      <w:r w:rsidRPr="00C07D7E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6544EB" w:rsidRPr="00C07D7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26EFB" w:rsidRPr="00C07D7E">
        <w:rPr>
          <w:rFonts w:ascii="Times New Roman" w:hAnsi="Times New Roman"/>
          <w:b/>
          <w:bCs/>
          <w:sz w:val="24"/>
          <w:szCs w:val="24"/>
        </w:rPr>
        <w:t xml:space="preserve">Results of MR analysis studying the effect of </w:t>
      </w:r>
      <w:bookmarkStart w:id="3" w:name="OLE_LINK8"/>
      <w:r w:rsidR="00B26EFB" w:rsidRPr="00C07D7E">
        <w:rPr>
          <w:rFonts w:ascii="Times New Roman" w:hAnsi="Times New Roman" w:hint="eastAsia"/>
          <w:b/>
          <w:bCs/>
          <w:sz w:val="24"/>
          <w:szCs w:val="24"/>
        </w:rPr>
        <w:t>15</w:t>
      </w:r>
      <w:r w:rsidR="00B26EFB" w:rsidRPr="00C07D7E">
        <w:rPr>
          <w:sz w:val="24"/>
          <w:szCs w:val="24"/>
        </w:rPr>
        <w:t xml:space="preserve"> </w:t>
      </w:r>
      <w:bookmarkStart w:id="4" w:name="OLE_LINK1"/>
      <w:r w:rsidR="00B26EFB" w:rsidRPr="00C07D7E">
        <w:rPr>
          <w:rFonts w:ascii="Times New Roman" w:hAnsi="Times New Roman"/>
          <w:b/>
          <w:bCs/>
          <w:sz w:val="24"/>
          <w:szCs w:val="24"/>
        </w:rPr>
        <w:t>micronutrient</w:t>
      </w:r>
      <w:r w:rsidR="00B26EFB" w:rsidRPr="00C07D7E">
        <w:rPr>
          <w:rFonts w:ascii="Times New Roman" w:hAnsi="Times New Roman" w:hint="eastAsia"/>
          <w:b/>
          <w:bCs/>
          <w:sz w:val="24"/>
          <w:szCs w:val="24"/>
        </w:rPr>
        <w:t>s</w:t>
      </w:r>
      <w:bookmarkEnd w:id="4"/>
      <w:r w:rsidR="00B26EFB" w:rsidRPr="00C07D7E">
        <w:rPr>
          <w:rFonts w:ascii="Times New Roman" w:hAnsi="Times New Roman"/>
          <w:b/>
          <w:bCs/>
          <w:sz w:val="24"/>
          <w:szCs w:val="24"/>
        </w:rPr>
        <w:t xml:space="preserve"> on </w:t>
      </w:r>
      <w:r w:rsidR="00B26EFB" w:rsidRPr="00C07D7E">
        <w:rPr>
          <w:rFonts w:ascii="Times New Roman" w:hAnsi="Times New Roman" w:hint="eastAsia"/>
          <w:b/>
          <w:bCs/>
          <w:sz w:val="24"/>
          <w:szCs w:val="24"/>
        </w:rPr>
        <w:t>ER+ breast cancer.</w:t>
      </w:r>
      <w:bookmarkStart w:id="5" w:name="OLE_LINK2"/>
      <w:bookmarkEnd w:id="1"/>
      <w:bookmarkEnd w:id="3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2368"/>
        <w:gridCol w:w="1723"/>
        <w:gridCol w:w="3337"/>
        <w:gridCol w:w="1866"/>
      </w:tblGrid>
      <w:tr w:rsidR="0051620E" w:rsidRPr="002C59E7" w14:paraId="60315F8A" w14:textId="77777777" w:rsidTr="00D66263">
        <w:trPr>
          <w:trHeight w:val="405"/>
          <w:jc w:val="center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5"/>
          <w:p w14:paraId="5F82DDD1" w14:textId="6CB3DD24" w:rsidR="0051620E" w:rsidRPr="00B26EFB" w:rsidRDefault="00B26EFB" w:rsidP="00D662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EF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</w:t>
            </w:r>
            <w:r w:rsidRPr="00B26EFB">
              <w:rPr>
                <w:rFonts w:ascii="Times New Roman" w:hAnsi="Times New Roman"/>
                <w:b/>
                <w:bCs/>
                <w:sz w:val="24"/>
                <w:szCs w:val="24"/>
              </w:rPr>
              <w:t>icronutrient</w:t>
            </w:r>
            <w:r w:rsidRPr="00B26EF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8E51" w14:textId="77777777" w:rsidR="0051620E" w:rsidRPr="002C59E7" w:rsidRDefault="0051620E" w:rsidP="00D662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488C7" w14:textId="77777777" w:rsidR="0051620E" w:rsidRPr="002C59E7" w:rsidRDefault="0051620E" w:rsidP="00D662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FFB7A" w14:textId="77777777" w:rsidR="0051620E" w:rsidRPr="002C59E7" w:rsidRDefault="0051620E" w:rsidP="00D662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F7892" w14:textId="77777777" w:rsidR="0051620E" w:rsidRPr="002C59E7" w:rsidRDefault="0051620E" w:rsidP="00D662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F5984" w:rsidRPr="002C59E7" w14:paraId="3F92CA52" w14:textId="77777777" w:rsidTr="005209AA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B1D8D" w14:textId="5388FE71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190">
              <w:rPr>
                <w:rFonts w:ascii="Times New Roman" w:hAnsi="Times New Roman" w:cs="Times New Roman" w:hint="eastAsia"/>
                <w:sz w:val="24"/>
                <w:szCs w:val="24"/>
              </w:rPr>
              <w:t>Copper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A40E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B79443" w14:textId="1BC1FAA8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4"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FACC0" w14:textId="2B797029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703C0">
              <w:rPr>
                <w:rFonts w:ascii="Times New Roman" w:hAnsi="Times New Roman" w:cs="Times New Roman" w:hint="eastAsia"/>
                <w:sz w:val="24"/>
                <w:szCs w:val="24"/>
              </w:rPr>
              <w:t>0.853-1.03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553167E" w14:textId="060B07C1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84">
              <w:rPr>
                <w:rFonts w:ascii="Times New Roman" w:hAnsi="Times New Roman" w:cs="Times New Roman" w:hint="eastAsia"/>
                <w:sz w:val="24"/>
                <w:szCs w:val="24"/>
              </w:rPr>
              <w:t>0.280</w:t>
            </w:r>
          </w:p>
        </w:tc>
      </w:tr>
      <w:tr w:rsidR="007F5984" w:rsidRPr="002C59E7" w14:paraId="59A0DAC3" w14:textId="77777777" w:rsidTr="005209AA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6890DD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6FC3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EE60E2" w14:textId="17C8F7BC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4">
              <w:rPr>
                <w:rFonts w:ascii="Times New Roman" w:hAnsi="Times New Roman" w:cs="Times New Roman" w:hint="eastAsia"/>
                <w:sz w:val="24"/>
                <w:szCs w:val="24"/>
              </w:rPr>
              <w:t>0.952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9E2A" w14:textId="66FA060B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703C0">
              <w:rPr>
                <w:rFonts w:ascii="Times New Roman" w:hAnsi="Times New Roman" w:cs="Times New Roman" w:hint="eastAsia"/>
                <w:sz w:val="24"/>
                <w:szCs w:val="24"/>
              </w:rPr>
              <w:t>903-1.003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4B5FA4" w14:textId="2A5F96A2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84"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</w:tr>
      <w:tr w:rsidR="007F5984" w:rsidRPr="002C59E7" w14:paraId="6B16AE84" w14:textId="77777777" w:rsidTr="005209AA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F54FEC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7C57D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2FFB17" w14:textId="5878BDE9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4"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0816A" w14:textId="4648287E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703C0">
              <w:rPr>
                <w:rFonts w:ascii="Times New Roman" w:hAnsi="Times New Roman" w:cs="Times New Roman" w:hint="eastAsia"/>
                <w:sz w:val="24"/>
                <w:szCs w:val="24"/>
              </w:rPr>
              <w:t>905-1.038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31A1BD" w14:textId="1C0F7593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84"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</w:p>
        </w:tc>
      </w:tr>
      <w:tr w:rsidR="007F5984" w:rsidRPr="002C59E7" w14:paraId="5750B776" w14:textId="77777777" w:rsidTr="005209AA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31FC81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0D91F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86688F" w14:textId="0E6A0E03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4">
              <w:rPr>
                <w:rFonts w:ascii="Times New Roman" w:hAnsi="Times New Roman" w:cs="Times New Roman" w:hint="eastAsia"/>
                <w:sz w:val="24"/>
                <w:szCs w:val="24"/>
              </w:rPr>
              <w:t>1.004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5F7D0" w14:textId="640EE1DE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67ECF">
              <w:rPr>
                <w:rFonts w:ascii="Times New Roman" w:hAnsi="Times New Roman" w:cs="Times New Roman" w:hint="eastAsia"/>
                <w:sz w:val="24"/>
                <w:szCs w:val="24"/>
              </w:rPr>
              <w:t>904-1.115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E0B370" w14:textId="5511C154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84">
              <w:rPr>
                <w:rFonts w:ascii="Times New Roman" w:hAnsi="Times New Roman" w:cs="Times New Roman" w:hint="eastAsia"/>
                <w:sz w:val="24"/>
                <w:szCs w:val="24"/>
              </w:rPr>
              <w:t>0.942</w:t>
            </w:r>
          </w:p>
        </w:tc>
      </w:tr>
      <w:tr w:rsidR="007F5984" w:rsidRPr="002C59E7" w14:paraId="50A7FA29" w14:textId="77777777" w:rsidTr="005209AA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19A9" w14:textId="77777777" w:rsidR="007F5984" w:rsidRPr="002C59E7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3F9E" w14:textId="77777777" w:rsidR="007F5984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2F344289" w14:textId="5DEF50E3" w:rsidR="00AE73B1" w:rsidRPr="002C59E7" w:rsidRDefault="00AE73B1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4690" w14:textId="77777777" w:rsidR="007F5984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4">
              <w:rPr>
                <w:rFonts w:ascii="Times New Roman" w:hAnsi="Times New Roman" w:cs="Times New Roman" w:hint="eastAsia"/>
                <w:sz w:val="24"/>
                <w:szCs w:val="24"/>
              </w:rPr>
              <w:t>0.939</w:t>
            </w:r>
          </w:p>
          <w:p w14:paraId="02E948F5" w14:textId="161E9BF3" w:rsidR="00944B0A" w:rsidRPr="002C59E7" w:rsidRDefault="00944B0A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2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FE306" w14:textId="77777777" w:rsidR="007F5984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67ECF">
              <w:rPr>
                <w:rFonts w:ascii="Times New Roman" w:hAnsi="Times New Roman" w:cs="Times New Roman" w:hint="eastAsia"/>
                <w:sz w:val="24"/>
                <w:szCs w:val="24"/>
              </w:rPr>
              <w:t>895-0.985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A0818C" w14:textId="331946C6" w:rsidR="00944B0A" w:rsidRPr="002C59E7" w:rsidRDefault="00944B0A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04-1.003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CDAB9" w14:textId="77777777" w:rsidR="007F5984" w:rsidRDefault="007F5984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84"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  <w:p w14:paraId="0A96A797" w14:textId="1F9E7914" w:rsidR="00944B0A" w:rsidRPr="002C59E7" w:rsidRDefault="00944B0A" w:rsidP="007F5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</w:tr>
      <w:tr w:rsidR="009313D5" w:rsidRPr="002C59E7" w14:paraId="42413CE4" w14:textId="77777777" w:rsidTr="00F000C3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34DA79" w14:textId="1F3C7875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nium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AE3D29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6D0245" w14:textId="0D624BC2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3D5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CE9A1" w14:textId="5360C351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67B6">
              <w:rPr>
                <w:rFonts w:ascii="Times New Roman" w:hAnsi="Times New Roman" w:cs="Times New Roman" w:hint="eastAsia"/>
                <w:sz w:val="24"/>
                <w:szCs w:val="24"/>
              </w:rPr>
              <w:t>769-1.072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9BBA28" w14:textId="1CD70341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73C">
              <w:rPr>
                <w:rFonts w:ascii="Times New Roman" w:hAnsi="Times New Roman" w:cs="Times New Roman" w:hint="eastAsia"/>
                <w:sz w:val="24"/>
                <w:szCs w:val="24"/>
              </w:rPr>
              <w:t>0.318</w:t>
            </w:r>
          </w:p>
        </w:tc>
      </w:tr>
      <w:tr w:rsidR="009313D5" w:rsidRPr="002C59E7" w14:paraId="6BCAFDC4" w14:textId="77777777" w:rsidTr="00F000C3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C9BEAF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520D4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0AE95C61" w14:textId="0E3618F3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3D5">
              <w:rPr>
                <w:rFonts w:ascii="Times New Roman" w:hAnsi="Times New Roman" w:cs="Times New Roman" w:hint="eastAsia"/>
                <w:sz w:val="24"/>
                <w:szCs w:val="24"/>
              </w:rPr>
              <w:t>0.968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9B647" w14:textId="10DD7156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67B6">
              <w:rPr>
                <w:rFonts w:ascii="Times New Roman" w:hAnsi="Times New Roman" w:cs="Times New Roman" w:hint="eastAsia"/>
                <w:sz w:val="24"/>
                <w:szCs w:val="24"/>
              </w:rPr>
              <w:t>898-1.04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F228EBE" w14:textId="6578D25D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73C"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</w:tr>
      <w:tr w:rsidR="009313D5" w:rsidRPr="002C59E7" w14:paraId="65259666" w14:textId="77777777" w:rsidTr="00F000C3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763406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6B2B5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F28C24" w14:textId="57C34028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3D5">
              <w:rPr>
                <w:rFonts w:ascii="Times New Roman" w:hAnsi="Times New Roman" w:cs="Times New Roman" w:hint="eastAsia"/>
                <w:sz w:val="24"/>
                <w:szCs w:val="24"/>
              </w:rPr>
              <w:t>0.995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185F" w14:textId="77032E00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67B6">
              <w:rPr>
                <w:rFonts w:ascii="Times New Roman" w:hAnsi="Times New Roman" w:cs="Times New Roman" w:hint="eastAsia"/>
                <w:sz w:val="24"/>
                <w:szCs w:val="24"/>
              </w:rPr>
              <w:t>917-1.080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6ED672" w14:textId="7C1261FB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73C">
              <w:rPr>
                <w:rFonts w:ascii="Times New Roman" w:hAnsi="Times New Roman" w:cs="Times New Roman" w:hint="eastAsia"/>
                <w:sz w:val="24"/>
                <w:szCs w:val="24"/>
              </w:rPr>
              <w:t>0.907</w:t>
            </w:r>
          </w:p>
        </w:tc>
      </w:tr>
      <w:tr w:rsidR="009313D5" w:rsidRPr="002C59E7" w14:paraId="5451D47C" w14:textId="77777777" w:rsidTr="00F000C3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07AFBA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6942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EBD807" w14:textId="1E406641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3D5">
              <w:rPr>
                <w:rFonts w:ascii="Times New Roman" w:hAnsi="Times New Roman" w:cs="Times New Roman" w:hint="eastAsia"/>
                <w:sz w:val="24"/>
                <w:szCs w:val="24"/>
              </w:rPr>
              <w:t>1.108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B5038" w14:textId="765F8C7B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67B6">
              <w:rPr>
                <w:rFonts w:ascii="Times New Roman" w:hAnsi="Times New Roman" w:cs="Times New Roman" w:hint="eastAsia"/>
                <w:sz w:val="24"/>
                <w:szCs w:val="24"/>
              </w:rPr>
              <w:t>953-1.290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D15FB8" w14:textId="5AFA5829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73C">
              <w:rPr>
                <w:rFonts w:ascii="Times New Roman" w:hAnsi="Times New Roman" w:cs="Times New Roman" w:hint="eastAsia"/>
                <w:sz w:val="24"/>
                <w:szCs w:val="24"/>
              </w:rPr>
              <w:t>0.241</w:t>
            </w:r>
          </w:p>
        </w:tc>
      </w:tr>
      <w:tr w:rsidR="009313D5" w:rsidRPr="002C59E7" w14:paraId="6E102844" w14:textId="77777777" w:rsidTr="00F000C3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6D31" w14:textId="77777777" w:rsidR="009313D5" w:rsidRPr="002C59E7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F5F1" w14:textId="77777777" w:rsidR="009313D5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68D6C9F7" w14:textId="0DC809B9" w:rsidR="00AE73B1" w:rsidRPr="002C59E7" w:rsidRDefault="00AE73B1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799F6" w14:textId="77777777" w:rsidR="009313D5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3D5">
              <w:rPr>
                <w:rFonts w:ascii="Times New Roman" w:hAnsi="Times New Roman" w:cs="Times New Roman" w:hint="eastAsia"/>
                <w:sz w:val="24"/>
                <w:szCs w:val="24"/>
              </w:rPr>
              <w:t>0.961</w:t>
            </w:r>
          </w:p>
          <w:p w14:paraId="130EE86B" w14:textId="791B0926" w:rsidR="00DD170D" w:rsidRPr="002C59E7" w:rsidRDefault="00DD170D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2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8D533" w14:textId="77777777" w:rsidR="009313D5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067B6">
              <w:rPr>
                <w:rFonts w:ascii="Times New Roman" w:hAnsi="Times New Roman" w:cs="Times New Roman" w:hint="eastAsia"/>
                <w:sz w:val="24"/>
                <w:szCs w:val="24"/>
              </w:rPr>
              <w:t>.882-1.048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F702A0" w14:textId="736E2DE0" w:rsidR="00DD170D" w:rsidRPr="002C59E7" w:rsidRDefault="00DD170D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6-1.064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0EDD0" w14:textId="77777777" w:rsidR="009313D5" w:rsidRDefault="009313D5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73C">
              <w:rPr>
                <w:rFonts w:ascii="Times New Roman" w:hAnsi="Times New Roman" w:cs="Times New Roman" w:hint="eastAsia"/>
                <w:sz w:val="24"/>
                <w:szCs w:val="24"/>
              </w:rPr>
              <w:t>0.411</w:t>
            </w:r>
          </w:p>
          <w:p w14:paraId="482C7EFA" w14:textId="5BC5B8F3" w:rsidR="00DD170D" w:rsidRPr="002C59E7" w:rsidRDefault="00DD170D" w:rsidP="00931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1</w:t>
            </w:r>
          </w:p>
        </w:tc>
      </w:tr>
      <w:tr w:rsidR="00A546A5" w:rsidRPr="002C59E7" w14:paraId="75951AB1" w14:textId="77777777" w:rsidTr="008D0F8E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E5A4AC" w14:textId="3A688E2A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inc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B50F3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8D347F" w14:textId="5DA434B8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37E">
              <w:rPr>
                <w:rFonts w:ascii="Times New Roman" w:hAnsi="Times New Roman" w:cs="Times New Roman" w:hint="eastAsia"/>
                <w:sz w:val="24"/>
                <w:szCs w:val="24"/>
              </w:rPr>
              <w:t>0.936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3CB24" w14:textId="572DA5D1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14DCD">
              <w:rPr>
                <w:rFonts w:ascii="Times New Roman" w:hAnsi="Times New Roman" w:cs="Times New Roman" w:hint="eastAsia"/>
                <w:sz w:val="24"/>
                <w:szCs w:val="24"/>
              </w:rPr>
              <w:t>671-1.306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353092" w14:textId="0505D1D8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6A5">
              <w:rPr>
                <w:rFonts w:ascii="Times New Roman" w:hAnsi="Times New Roman" w:cs="Times New Roman" w:hint="eastAsia"/>
                <w:sz w:val="24"/>
                <w:szCs w:val="24"/>
              </w:rPr>
              <w:t>0.712</w:t>
            </w:r>
          </w:p>
        </w:tc>
      </w:tr>
      <w:tr w:rsidR="00A546A5" w:rsidRPr="002C59E7" w14:paraId="242BE5CC" w14:textId="77777777" w:rsidTr="008D0F8E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2DE757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0FC4E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6ABEE03" w14:textId="0AF59B8E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37E">
              <w:rPr>
                <w:rFonts w:ascii="Times New Roman" w:hAnsi="Times New Roman" w:cs="Times New Roman" w:hint="eastAsia"/>
                <w:sz w:val="24"/>
                <w:szCs w:val="24"/>
              </w:rPr>
              <w:t>1.039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6D356" w14:textId="7BD34515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14DCD">
              <w:rPr>
                <w:rFonts w:ascii="Times New Roman" w:hAnsi="Times New Roman" w:cs="Times New Roman" w:hint="eastAsia"/>
                <w:sz w:val="24"/>
                <w:szCs w:val="24"/>
              </w:rPr>
              <w:t>951-1.13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7679CF" w14:textId="45EC4B93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6A5">
              <w:rPr>
                <w:rFonts w:ascii="Times New Roman" w:hAnsi="Times New Roman" w:cs="Times New Roman" w:hint="eastAsia"/>
                <w:sz w:val="24"/>
                <w:szCs w:val="24"/>
              </w:rPr>
              <w:t>0.399</w:t>
            </w:r>
          </w:p>
        </w:tc>
      </w:tr>
      <w:tr w:rsidR="00A546A5" w:rsidRPr="002C59E7" w14:paraId="63CAC1D4" w14:textId="77777777" w:rsidTr="008D0F8E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1B96A8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F72D1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946FDB" w14:textId="06013443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37E">
              <w:rPr>
                <w:rFonts w:ascii="Times New Roman" w:hAnsi="Times New Roman" w:cs="Times New Roman" w:hint="eastAsia"/>
                <w:sz w:val="24"/>
                <w:szCs w:val="24"/>
              </w:rPr>
              <w:t>1.036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3D350" w14:textId="42E20219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14DCD">
              <w:rPr>
                <w:rFonts w:ascii="Times New Roman" w:hAnsi="Times New Roman" w:cs="Times New Roman" w:hint="eastAsia"/>
                <w:sz w:val="24"/>
                <w:szCs w:val="24"/>
              </w:rPr>
              <w:t>946-1.135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E8B17" w14:textId="280D49F2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6A5">
              <w:rPr>
                <w:rFonts w:ascii="Times New Roman" w:hAnsi="Times New Roman" w:cs="Times New Roman" w:hint="eastAsia"/>
                <w:sz w:val="24"/>
                <w:szCs w:val="24"/>
              </w:rPr>
              <w:t>0.446</w:t>
            </w:r>
          </w:p>
        </w:tc>
      </w:tr>
      <w:tr w:rsidR="00A546A5" w:rsidRPr="002C59E7" w14:paraId="7F976C8F" w14:textId="77777777" w:rsidTr="008D0F8E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7ABF00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E4CCD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D51A3A" w14:textId="40ACAE0F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37E">
              <w:rPr>
                <w:rFonts w:ascii="Times New Roman" w:hAnsi="Times New Roman" w:cs="Times New Roman" w:hint="eastAsia"/>
                <w:sz w:val="24"/>
                <w:szCs w:val="24"/>
              </w:rPr>
              <w:t>0.963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C2765" w14:textId="0F553CEB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14DCD">
              <w:rPr>
                <w:rFonts w:ascii="Times New Roman" w:hAnsi="Times New Roman" w:cs="Times New Roman" w:hint="eastAsia"/>
                <w:sz w:val="24"/>
                <w:szCs w:val="24"/>
              </w:rPr>
              <w:t>808-1.14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601F24" w14:textId="69F2CA18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6A5">
              <w:rPr>
                <w:rFonts w:ascii="Times New Roman" w:hAnsi="Times New Roman" w:cs="Times New Roman" w:hint="eastAsia"/>
                <w:sz w:val="24"/>
                <w:szCs w:val="24"/>
              </w:rPr>
              <w:t>0.689</w:t>
            </w:r>
          </w:p>
        </w:tc>
      </w:tr>
      <w:tr w:rsidR="00A546A5" w:rsidRPr="002C59E7" w14:paraId="0217E3C0" w14:textId="77777777" w:rsidTr="008D0F8E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AAE6" w14:textId="77777777" w:rsidR="00A546A5" w:rsidRPr="002C59E7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45A51" w14:textId="77777777" w:rsidR="00A546A5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1FA52AA0" w14:textId="422E51AA" w:rsidR="00AE73B1" w:rsidRPr="002C59E7" w:rsidRDefault="00AE73B1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18385" w14:textId="77777777" w:rsidR="00A546A5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37E">
              <w:rPr>
                <w:rFonts w:ascii="Times New Roman" w:hAnsi="Times New Roman" w:cs="Times New Roman" w:hint="eastAsia"/>
                <w:sz w:val="24"/>
                <w:szCs w:val="24"/>
              </w:rPr>
              <w:t>1.050</w:t>
            </w:r>
          </w:p>
          <w:p w14:paraId="1E60F359" w14:textId="3AED5AF0" w:rsidR="00250D58" w:rsidRPr="002C59E7" w:rsidRDefault="00250D58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6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C2EC" w14:textId="77777777" w:rsidR="00A546A5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1F4C6B">
              <w:rPr>
                <w:rFonts w:ascii="Times New Roman" w:hAnsi="Times New Roman" w:cs="Times New Roman" w:hint="eastAsia"/>
                <w:sz w:val="24"/>
                <w:szCs w:val="24"/>
              </w:rPr>
              <w:t>28-1.18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647228" w14:textId="56BF081F" w:rsidR="00250D58" w:rsidRPr="002C59E7" w:rsidRDefault="00250D58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30-1.131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B78BA" w14:textId="77777777" w:rsidR="00A546A5" w:rsidRDefault="00A546A5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6A5">
              <w:rPr>
                <w:rFonts w:ascii="Times New Roman" w:hAnsi="Times New Roman" w:cs="Times New Roman" w:hint="eastAsia"/>
                <w:sz w:val="24"/>
                <w:szCs w:val="24"/>
              </w:rPr>
              <w:t>0.462</w:t>
            </w:r>
          </w:p>
          <w:p w14:paraId="107C0D53" w14:textId="14D1F739" w:rsidR="00250D58" w:rsidRPr="002C59E7" w:rsidRDefault="00250D58" w:rsidP="00A54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2</w:t>
            </w:r>
          </w:p>
        </w:tc>
      </w:tr>
      <w:tr w:rsidR="00536EC3" w:rsidRPr="002C59E7" w14:paraId="7B0AECA9" w14:textId="77777777" w:rsidTr="00675808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E6797" w14:textId="23BA2C10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ate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48E0BF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E2F7E0" w14:textId="43FED591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A82">
              <w:rPr>
                <w:rFonts w:ascii="Times New Roman" w:hAnsi="Times New Roman" w:cs="Times New Roman" w:hint="eastAsia"/>
                <w:sz w:val="24"/>
                <w:szCs w:val="24"/>
              </w:rPr>
              <w:t>1.345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C02DA" w14:textId="66716BB4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60E6F">
              <w:rPr>
                <w:rFonts w:ascii="Times New Roman" w:hAnsi="Times New Roman" w:cs="Times New Roman" w:hint="eastAsia"/>
                <w:sz w:val="24"/>
                <w:szCs w:val="24"/>
              </w:rPr>
              <w:t>728-2.486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161AB2" w14:textId="15AF6D08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EC3">
              <w:rPr>
                <w:rFonts w:ascii="Times New Roman" w:hAnsi="Times New Roman" w:cs="Times New Roman" w:hint="eastAsia"/>
                <w:sz w:val="24"/>
                <w:szCs w:val="24"/>
              </w:rPr>
              <w:t>0.367</w:t>
            </w:r>
          </w:p>
        </w:tc>
      </w:tr>
      <w:tr w:rsidR="00536EC3" w:rsidRPr="002C59E7" w14:paraId="0D50D4A5" w14:textId="77777777" w:rsidTr="00675808">
        <w:trPr>
          <w:trHeight w:val="248"/>
          <w:jc w:val="center"/>
        </w:trPr>
        <w:tc>
          <w:tcPr>
            <w:tcW w:w="252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2612F7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28C6F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4C25E29" w14:textId="6874F2F5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A82">
              <w:rPr>
                <w:rFonts w:ascii="Times New Roman" w:hAnsi="Times New Roman" w:cs="Times New Roman" w:hint="eastAsia"/>
                <w:sz w:val="24"/>
                <w:szCs w:val="24"/>
              </w:rPr>
              <w:t>1.239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0A95" w14:textId="28DAD0D9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460E6F">
              <w:rPr>
                <w:rFonts w:ascii="Times New Roman" w:hAnsi="Times New Roman" w:cs="Times New Roman" w:hint="eastAsia"/>
                <w:sz w:val="24"/>
                <w:szCs w:val="24"/>
              </w:rPr>
              <w:t>.873-1.75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CD9DF1B" w14:textId="26BAFD82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EC3">
              <w:rPr>
                <w:rFonts w:ascii="Times New Roman" w:hAnsi="Times New Roman" w:cs="Times New Roman" w:hint="eastAsia"/>
                <w:sz w:val="24"/>
                <w:szCs w:val="24"/>
              </w:rPr>
              <w:t>0.230</w:t>
            </w:r>
          </w:p>
        </w:tc>
      </w:tr>
      <w:tr w:rsidR="00536EC3" w:rsidRPr="002C59E7" w14:paraId="03F2D7A0" w14:textId="77777777" w:rsidTr="00675808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FA7C81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75467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BDD0DA" w14:textId="61388189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A82">
              <w:rPr>
                <w:rFonts w:ascii="Times New Roman" w:hAnsi="Times New Roman" w:cs="Times New Roman" w:hint="eastAsia"/>
                <w:sz w:val="24"/>
                <w:szCs w:val="24"/>
              </w:rPr>
              <w:t>1.240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22871" w14:textId="12FC25D6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60E6F">
              <w:rPr>
                <w:rFonts w:ascii="Times New Roman" w:hAnsi="Times New Roman" w:cs="Times New Roman" w:hint="eastAsia"/>
                <w:sz w:val="24"/>
                <w:szCs w:val="24"/>
              </w:rPr>
              <w:t>946-1.62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D64A72" w14:textId="6FB6F723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EC3">
              <w:rPr>
                <w:rFonts w:ascii="Times New Roman" w:hAnsi="Times New Roman" w:cs="Times New Roman" w:hint="eastAsia"/>
                <w:sz w:val="24"/>
                <w:szCs w:val="24"/>
              </w:rPr>
              <w:t>0.119</w:t>
            </w:r>
          </w:p>
        </w:tc>
      </w:tr>
      <w:tr w:rsidR="00536EC3" w:rsidRPr="002C59E7" w14:paraId="393714B9" w14:textId="77777777" w:rsidTr="00675808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46D14C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FE9E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4FBB1B" w14:textId="5627056F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A82">
              <w:rPr>
                <w:rFonts w:ascii="Times New Roman" w:hAnsi="Times New Roman" w:cs="Times New Roman" w:hint="eastAsia"/>
                <w:sz w:val="24"/>
                <w:szCs w:val="24"/>
              </w:rPr>
              <w:t>1.286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9CE22" w14:textId="78BFFE9E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60E6F">
              <w:rPr>
                <w:rFonts w:ascii="Times New Roman" w:hAnsi="Times New Roman" w:cs="Times New Roman" w:hint="eastAsia"/>
                <w:sz w:val="24"/>
                <w:szCs w:val="24"/>
              </w:rPr>
              <w:t>652-2.538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F5A13B" w14:textId="630A7B6E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EC3">
              <w:rPr>
                <w:rFonts w:ascii="Times New Roman" w:hAnsi="Times New Roman" w:cs="Times New Roman" w:hint="eastAsia"/>
                <w:sz w:val="24"/>
                <w:szCs w:val="24"/>
              </w:rPr>
              <w:t>0.483</w:t>
            </w:r>
          </w:p>
        </w:tc>
      </w:tr>
      <w:tr w:rsidR="00536EC3" w:rsidRPr="002C59E7" w14:paraId="65CFE24D" w14:textId="77777777" w:rsidTr="00675808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2D134" w14:textId="77777777" w:rsidR="00536EC3" w:rsidRPr="002C59E7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8FDD" w14:textId="77777777" w:rsidR="00536EC3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7FC0831D" w14:textId="39023785" w:rsidR="00AE73B1" w:rsidRPr="002C59E7" w:rsidRDefault="00AE73B1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A0131" w14:textId="77777777" w:rsidR="00536EC3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A82">
              <w:rPr>
                <w:rFonts w:ascii="Times New Roman" w:hAnsi="Times New Roman" w:cs="Times New Roman" w:hint="eastAsia"/>
                <w:sz w:val="24"/>
                <w:szCs w:val="24"/>
              </w:rPr>
              <w:t>1.301</w:t>
            </w:r>
          </w:p>
          <w:p w14:paraId="1772FDD4" w14:textId="74C7CCAE" w:rsidR="006661EE" w:rsidRPr="002C59E7" w:rsidRDefault="006661EE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3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91D39" w14:textId="77777777" w:rsidR="00536EC3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60E6F">
              <w:rPr>
                <w:rFonts w:ascii="Times New Roman" w:hAnsi="Times New Roman" w:cs="Times New Roman" w:hint="eastAsia"/>
                <w:sz w:val="24"/>
                <w:szCs w:val="24"/>
              </w:rPr>
              <w:t>696-2.432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805F18" w14:textId="00A68E35" w:rsidR="006661EE" w:rsidRPr="002C59E7" w:rsidRDefault="006661EE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22-1.595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E09A6" w14:textId="77777777" w:rsidR="00536EC3" w:rsidRDefault="00536EC3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EC3"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</w:p>
          <w:p w14:paraId="24CCF496" w14:textId="07055612" w:rsidR="006661EE" w:rsidRPr="002C59E7" w:rsidRDefault="006661EE" w:rsidP="00536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8</w:t>
            </w:r>
          </w:p>
        </w:tc>
      </w:tr>
      <w:tr w:rsidR="00A73018" w:rsidRPr="002C59E7" w14:paraId="0087FB6B" w14:textId="77777777" w:rsidTr="00CF76A0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298C92" w14:textId="3700627E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B6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rotene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2ACC2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AA61B9" w14:textId="4A888B35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B6E">
              <w:rPr>
                <w:rFonts w:ascii="Times New Roman" w:hAnsi="Times New Roman" w:cs="Times New Roman" w:hint="eastAsia"/>
                <w:sz w:val="24"/>
                <w:szCs w:val="24"/>
              </w:rPr>
              <w:t>1.029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73C87A" w14:textId="14D378E9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13EDF">
              <w:rPr>
                <w:rFonts w:ascii="Times New Roman" w:hAnsi="Times New Roman" w:cs="Times New Roman" w:hint="eastAsia"/>
                <w:sz w:val="24"/>
                <w:szCs w:val="24"/>
              </w:rPr>
              <w:t>619-1.711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DEDB19" w14:textId="113070E3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018">
              <w:rPr>
                <w:rFonts w:ascii="Times New Roman" w:hAnsi="Times New Roman" w:cs="Times New Roman" w:hint="eastAsia"/>
                <w:sz w:val="24"/>
                <w:szCs w:val="24"/>
              </w:rPr>
              <w:t>0.914</w:t>
            </w:r>
          </w:p>
        </w:tc>
      </w:tr>
      <w:tr w:rsidR="00A73018" w:rsidRPr="002C59E7" w14:paraId="5797EF89" w14:textId="77777777" w:rsidTr="00CF76A0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C4E739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799E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A316FF4" w14:textId="3DB50C60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B6E">
              <w:rPr>
                <w:rFonts w:ascii="Times New Roman" w:hAnsi="Times New Roman" w:cs="Times New Roman" w:hint="eastAsia"/>
                <w:sz w:val="24"/>
                <w:szCs w:val="24"/>
              </w:rPr>
              <w:t>1.009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970B" w14:textId="52358381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13EDF">
              <w:rPr>
                <w:rFonts w:ascii="Times New Roman" w:hAnsi="Times New Roman" w:cs="Times New Roman" w:hint="eastAsia"/>
                <w:sz w:val="24"/>
                <w:szCs w:val="24"/>
              </w:rPr>
              <w:t>724-1.40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CCF4BB4" w14:textId="5B274A09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018"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</w:tr>
      <w:tr w:rsidR="00A73018" w:rsidRPr="002C59E7" w14:paraId="3134D8E7" w14:textId="77777777" w:rsidTr="00CF76A0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CD4EFB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BE8D2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FA106" w14:textId="36E49BAC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B6E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29C3" w14:textId="3EE8683C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13EDF">
              <w:rPr>
                <w:rFonts w:ascii="Times New Roman" w:hAnsi="Times New Roman" w:cs="Times New Roman" w:hint="eastAsia"/>
                <w:sz w:val="24"/>
                <w:szCs w:val="24"/>
              </w:rPr>
              <w:t>725-1.158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3BFBB9" w14:textId="27B330F2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018">
              <w:rPr>
                <w:rFonts w:ascii="Times New Roman" w:hAnsi="Times New Roman" w:cs="Times New Roman" w:hint="eastAsia"/>
                <w:sz w:val="24"/>
                <w:szCs w:val="24"/>
              </w:rPr>
              <w:t>0.463</w:t>
            </w:r>
          </w:p>
        </w:tc>
      </w:tr>
      <w:tr w:rsidR="00A73018" w:rsidRPr="002C59E7" w14:paraId="5B98AA87" w14:textId="77777777" w:rsidTr="00CF76A0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71D096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BECF3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9DF3AD" w14:textId="21DAFAE3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B6E">
              <w:rPr>
                <w:rFonts w:ascii="Times New Roman" w:hAnsi="Times New Roman" w:cs="Times New Roman" w:hint="eastAsia"/>
                <w:sz w:val="24"/>
                <w:szCs w:val="24"/>
              </w:rPr>
              <w:t>1.226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A260A" w14:textId="6B819D43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13EDF">
              <w:rPr>
                <w:rFonts w:ascii="Times New Roman" w:hAnsi="Times New Roman" w:cs="Times New Roman" w:hint="eastAsia"/>
                <w:sz w:val="24"/>
                <w:szCs w:val="24"/>
              </w:rPr>
              <w:t>696-2.15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B22094" w14:textId="073F7419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018">
              <w:rPr>
                <w:rFonts w:ascii="Times New Roman" w:hAnsi="Times New Roman" w:cs="Times New Roman" w:hint="eastAsia"/>
                <w:sz w:val="24"/>
                <w:szCs w:val="24"/>
              </w:rPr>
              <w:t>0.492</w:t>
            </w:r>
          </w:p>
        </w:tc>
      </w:tr>
      <w:tr w:rsidR="00A73018" w:rsidRPr="002C59E7" w14:paraId="7D999C67" w14:textId="77777777" w:rsidTr="00CF76A0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D1F1" w14:textId="77777777" w:rsidR="00A73018" w:rsidRPr="002C59E7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B7991" w14:textId="77777777" w:rsidR="00A73018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54CCB64F" w14:textId="6BD9441B" w:rsidR="00AE73B1" w:rsidRPr="002C59E7" w:rsidRDefault="00AE73B1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6377" w14:textId="77777777" w:rsidR="00A73018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B6E">
              <w:rPr>
                <w:rFonts w:ascii="Times New Roman" w:hAnsi="Times New Roman" w:cs="Times New Roman" w:hint="eastAsia"/>
                <w:sz w:val="24"/>
                <w:szCs w:val="24"/>
              </w:rPr>
              <w:t>1.123</w:t>
            </w:r>
          </w:p>
          <w:p w14:paraId="4C7AD189" w14:textId="2338F784" w:rsidR="00204B04" w:rsidRPr="002C59E7" w:rsidRDefault="00204B04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6D35C" w14:textId="77777777" w:rsidR="00A73018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13EDF">
              <w:rPr>
                <w:rFonts w:ascii="Times New Roman" w:hAnsi="Times New Roman" w:cs="Times New Roman" w:hint="eastAsia"/>
                <w:sz w:val="24"/>
                <w:szCs w:val="24"/>
              </w:rPr>
              <w:t>696-1.812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C550A2" w14:textId="515D0DB0" w:rsidR="00204B04" w:rsidRPr="002C59E7" w:rsidRDefault="00204B04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15-1.200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6CC7F" w14:textId="77777777" w:rsidR="00A73018" w:rsidRDefault="00A73018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018">
              <w:rPr>
                <w:rFonts w:ascii="Times New Roman" w:hAnsi="Times New Roman" w:cs="Times New Roman" w:hint="eastAsia"/>
                <w:sz w:val="24"/>
                <w:szCs w:val="24"/>
              </w:rPr>
              <w:t>0.643</w:t>
            </w:r>
          </w:p>
          <w:p w14:paraId="12B324DB" w14:textId="7BFF94F1" w:rsidR="00204B04" w:rsidRPr="002C59E7" w:rsidRDefault="00204B04" w:rsidP="00A73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3</w:t>
            </w:r>
          </w:p>
        </w:tc>
      </w:tr>
      <w:tr w:rsidR="002373B9" w:rsidRPr="002C59E7" w14:paraId="1320C851" w14:textId="77777777" w:rsidTr="00C20862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21A20" w14:textId="39EC0EA8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23">
              <w:rPr>
                <w:rFonts w:ascii="Times New Roman" w:hAnsi="Times New Roman" w:cs="Times New Roman" w:hint="eastAsia"/>
                <w:sz w:val="24"/>
                <w:szCs w:val="24"/>
              </w:rPr>
              <w:t>Potassium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0F719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9439C5" w14:textId="42B322BA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23"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9238B" w14:textId="03CEF24E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E29E6">
              <w:rPr>
                <w:rFonts w:ascii="Times New Roman" w:hAnsi="Times New Roman" w:cs="Times New Roman" w:hint="eastAsia"/>
                <w:sz w:val="24"/>
                <w:szCs w:val="24"/>
              </w:rPr>
              <w:t>337-1.907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555167" w14:textId="677F682C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B9">
              <w:rPr>
                <w:rFonts w:ascii="Times New Roman" w:hAnsi="Times New Roman" w:cs="Times New Roman" w:hint="eastAsia"/>
                <w:sz w:val="24"/>
                <w:szCs w:val="24"/>
              </w:rPr>
              <w:t>0.627</w:t>
            </w:r>
          </w:p>
        </w:tc>
      </w:tr>
      <w:tr w:rsidR="002373B9" w:rsidRPr="002C59E7" w14:paraId="4B85FA52" w14:textId="77777777" w:rsidTr="00C20862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B1947B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A1059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71DBE8" w14:textId="355964E9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23">
              <w:rPr>
                <w:rFonts w:ascii="Times New Roman" w:hAnsi="Times New Roman" w:cs="Times New Roman" w:hint="eastAsia"/>
                <w:sz w:val="24"/>
                <w:szCs w:val="24"/>
              </w:rPr>
              <w:t>1.321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E2840" w14:textId="13D0342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E29E6">
              <w:rPr>
                <w:rFonts w:ascii="Times New Roman" w:hAnsi="Times New Roman" w:cs="Times New Roman" w:hint="eastAsia"/>
                <w:sz w:val="24"/>
                <w:szCs w:val="24"/>
              </w:rPr>
              <w:t>893-1.952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AF857" w14:textId="4658D2DB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B9"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</w:tr>
      <w:tr w:rsidR="002373B9" w:rsidRPr="002C59E7" w14:paraId="32D09478" w14:textId="77777777" w:rsidTr="00C20862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E0F806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7EF05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B981EF" w14:textId="424292C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23">
              <w:rPr>
                <w:rFonts w:ascii="Times New Roman" w:hAnsi="Times New Roman" w:cs="Times New Roman" w:hint="eastAsia"/>
                <w:sz w:val="24"/>
                <w:szCs w:val="24"/>
              </w:rPr>
              <w:t>1.206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A95FA" w14:textId="4A439290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E29E6">
              <w:rPr>
                <w:rFonts w:ascii="Times New Roman" w:hAnsi="Times New Roman" w:cs="Times New Roman" w:hint="eastAsia"/>
                <w:sz w:val="24"/>
                <w:szCs w:val="24"/>
              </w:rPr>
              <w:t>880-1.651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185DBB" w14:textId="432BA9B1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B9"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</w:p>
        </w:tc>
      </w:tr>
      <w:tr w:rsidR="002373B9" w:rsidRPr="002C59E7" w14:paraId="573AF9B9" w14:textId="77777777" w:rsidTr="00C20862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DC88A7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325F7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845085" w14:textId="791AA4CE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23">
              <w:rPr>
                <w:rFonts w:ascii="Times New Roman" w:hAnsi="Times New Roman" w:cs="Times New Roman" w:hint="eastAsia"/>
                <w:sz w:val="24"/>
                <w:szCs w:val="24"/>
              </w:rPr>
              <w:t>1.538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1C55A" w14:textId="11C7F22E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E29E6">
              <w:rPr>
                <w:rFonts w:ascii="Times New Roman" w:hAnsi="Times New Roman" w:cs="Times New Roman" w:hint="eastAsia"/>
                <w:sz w:val="24"/>
                <w:szCs w:val="24"/>
              </w:rPr>
              <w:t>774-3.057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CCC8A9" w14:textId="190E0648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B9"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</w:tr>
      <w:tr w:rsidR="002373B9" w:rsidRPr="002C59E7" w14:paraId="4B44AC23" w14:textId="77777777" w:rsidTr="00C20862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11A4" w14:textId="77777777" w:rsidR="002373B9" w:rsidRPr="002C59E7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0D526" w14:textId="77777777" w:rsidR="002373B9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4E30757A" w14:textId="5B4719EA" w:rsidR="00AE73B1" w:rsidRPr="002C59E7" w:rsidRDefault="00AE73B1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E3CFC" w14:textId="77777777" w:rsidR="002373B9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C23">
              <w:rPr>
                <w:rFonts w:ascii="Times New Roman" w:hAnsi="Times New Roman" w:cs="Times New Roman" w:hint="eastAsia"/>
                <w:sz w:val="24"/>
                <w:szCs w:val="24"/>
              </w:rPr>
              <w:t>1.469</w:t>
            </w:r>
          </w:p>
          <w:p w14:paraId="3417AC4D" w14:textId="757B3B55" w:rsidR="00F1401E" w:rsidRPr="002C59E7" w:rsidRDefault="00F1401E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7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E61D8" w14:textId="77777777" w:rsidR="002373B9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E29E6">
              <w:rPr>
                <w:rFonts w:ascii="Times New Roman" w:hAnsi="Times New Roman" w:cs="Times New Roman" w:hint="eastAsia"/>
                <w:sz w:val="24"/>
                <w:szCs w:val="24"/>
              </w:rPr>
              <w:t>814-2.651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39DDCB" w14:textId="0945EC7D" w:rsidR="00F1401E" w:rsidRPr="002C59E7" w:rsidRDefault="00F1401E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11-1.625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8415B" w14:textId="77777777" w:rsidR="002373B9" w:rsidRDefault="002373B9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B9"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  <w:p w14:paraId="45FE63BA" w14:textId="453C9FC0" w:rsidR="00F1401E" w:rsidRPr="002C59E7" w:rsidRDefault="00F1401E" w:rsidP="0023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</w:tr>
      <w:tr w:rsidR="00BB2182" w:rsidRPr="002C59E7" w14:paraId="5469FA4F" w14:textId="77777777" w:rsidTr="00ED6B6F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58C68" w14:textId="5DB0DF83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>Vitamin D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823FB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B948D8" w14:textId="0D2BA3A9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>3.520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C7F8F" w14:textId="26F2FF09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203D">
              <w:rPr>
                <w:rFonts w:ascii="Times New Roman" w:hAnsi="Times New Roman" w:cs="Times New Roman" w:hint="eastAsia"/>
                <w:sz w:val="24"/>
                <w:szCs w:val="24"/>
              </w:rPr>
              <w:t>1.253-9.891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263272" w14:textId="11979DE9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182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BB2182" w:rsidRPr="002C59E7" w14:paraId="0AD4BE57" w14:textId="77777777" w:rsidTr="00ED6B6F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B490B3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CABE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198D8" w14:textId="0FE3B44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>1.218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14FD3" w14:textId="3CA366F9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203D">
              <w:rPr>
                <w:rFonts w:ascii="Times New Roman" w:hAnsi="Times New Roman" w:cs="Times New Roman" w:hint="eastAsia"/>
                <w:sz w:val="24"/>
                <w:szCs w:val="24"/>
              </w:rPr>
              <w:t>0.827-1.79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CA0406F" w14:textId="2672BDF9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182">
              <w:rPr>
                <w:rFonts w:ascii="Times New Roman" w:hAnsi="Times New Roman" w:cs="Times New Roman" w:hint="eastAsia"/>
                <w:sz w:val="24"/>
                <w:szCs w:val="24"/>
              </w:rPr>
              <w:t>0.319</w:t>
            </w:r>
          </w:p>
        </w:tc>
      </w:tr>
      <w:tr w:rsidR="00BB2182" w:rsidRPr="002C59E7" w14:paraId="3EA74CD4" w14:textId="77777777" w:rsidTr="00ED6B6F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96C52E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74AAF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98CE4D" w14:textId="5A00CBF2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>1.136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F38B0" w14:textId="343592DA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5203D">
              <w:rPr>
                <w:rFonts w:ascii="Times New Roman" w:hAnsi="Times New Roman" w:cs="Times New Roman" w:hint="eastAsia"/>
                <w:sz w:val="24"/>
                <w:szCs w:val="24"/>
              </w:rPr>
              <w:t>818-1.577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9E942C" w14:textId="6B9B1EBC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182">
              <w:rPr>
                <w:rFonts w:ascii="Times New Roman" w:hAnsi="Times New Roman" w:cs="Times New Roman" w:hint="eastAsia"/>
                <w:sz w:val="24"/>
                <w:szCs w:val="24"/>
              </w:rPr>
              <w:t>0.448</w:t>
            </w:r>
          </w:p>
        </w:tc>
      </w:tr>
      <w:tr w:rsidR="00BB2182" w:rsidRPr="002C59E7" w14:paraId="48AA934F" w14:textId="77777777" w:rsidTr="00ED6B6F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3B299F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892F9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EB4EF8" w14:textId="2D156223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>1.834</w:t>
            </w:r>
          </w:p>
        </w:tc>
        <w:tc>
          <w:tcPr>
            <w:tcW w:w="3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6B50" w14:textId="237C05FB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695C30">
              <w:rPr>
                <w:rFonts w:ascii="Times New Roman" w:hAnsi="Times New Roman" w:cs="Times New Roman" w:hint="eastAsia"/>
                <w:sz w:val="24"/>
                <w:szCs w:val="24"/>
              </w:rPr>
              <w:t>723-4.65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BED97F" w14:textId="3EF16B52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182"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</w:tc>
      </w:tr>
      <w:tr w:rsidR="00BB2182" w:rsidRPr="002C59E7" w14:paraId="6676BD23" w14:textId="77777777" w:rsidTr="00ED6B6F">
        <w:trPr>
          <w:trHeight w:val="248"/>
          <w:jc w:val="center"/>
        </w:trPr>
        <w:tc>
          <w:tcPr>
            <w:tcW w:w="2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2240D" w14:textId="77777777" w:rsidR="00BB2182" w:rsidRPr="002C59E7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DC4BD" w14:textId="77777777" w:rsidR="00BB2182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488DE535" w14:textId="7F189C46" w:rsidR="00AE73B1" w:rsidRPr="002C59E7" w:rsidRDefault="00AE73B1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AD6E7" w14:textId="77777777" w:rsidR="00BB2182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>1.822</w:t>
            </w:r>
          </w:p>
          <w:p w14:paraId="069EFDF8" w14:textId="5C8CEAF2" w:rsidR="00F44E81" w:rsidRPr="002C59E7" w:rsidRDefault="00F44E81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4</w:t>
            </w:r>
          </w:p>
        </w:tc>
        <w:tc>
          <w:tcPr>
            <w:tcW w:w="3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CF87E" w14:textId="77777777" w:rsidR="00BB2182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5C30">
              <w:rPr>
                <w:rFonts w:ascii="Times New Roman" w:hAnsi="Times New Roman" w:cs="Times New Roman" w:hint="eastAsia"/>
                <w:sz w:val="24"/>
                <w:szCs w:val="24"/>
              </w:rPr>
              <w:t>0.679-4.88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81D329" w14:textId="1C37AE80" w:rsidR="00F44E81" w:rsidRPr="002C59E7" w:rsidRDefault="00F44E81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5-1.746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00B86" w14:textId="77777777" w:rsidR="00BB2182" w:rsidRDefault="00BB2182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182">
              <w:rPr>
                <w:rFonts w:ascii="Times New Roman" w:hAnsi="Times New Roman" w:cs="Times New Roman" w:hint="eastAsia"/>
                <w:sz w:val="24"/>
                <w:szCs w:val="24"/>
              </w:rPr>
              <w:t>0.257</w:t>
            </w:r>
          </w:p>
          <w:p w14:paraId="3B8E8AFC" w14:textId="62C1B789" w:rsidR="00F44E81" w:rsidRPr="002C59E7" w:rsidRDefault="00F44E81" w:rsidP="00BB2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5</w:t>
            </w:r>
          </w:p>
        </w:tc>
      </w:tr>
      <w:tr w:rsidR="00BF04C9" w:rsidRPr="002C59E7" w14:paraId="1238F47C" w14:textId="77777777" w:rsidTr="00BE5DD1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CE83" w14:textId="3152A56C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itam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97FE2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ABEA87" w14:textId="7AD34E62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D67">
              <w:rPr>
                <w:rFonts w:ascii="Times New Roman" w:hAnsi="Times New Roman" w:cs="Times New Roman" w:hint="eastAsia"/>
                <w:sz w:val="24"/>
                <w:szCs w:val="24"/>
              </w:rPr>
              <w:t>1.009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10653" w14:textId="265DFA9C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1B24">
              <w:rPr>
                <w:rFonts w:ascii="Times New Roman" w:hAnsi="Times New Roman" w:cs="Times New Roman" w:hint="eastAsia"/>
                <w:sz w:val="24"/>
                <w:szCs w:val="24"/>
              </w:rPr>
              <w:t>0.441-2.30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6C6A5B" w14:textId="05DC32D8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4C9">
              <w:rPr>
                <w:rFonts w:ascii="Times New Roman" w:hAnsi="Times New Roman" w:cs="Times New Roman" w:hint="eastAsia"/>
                <w:sz w:val="24"/>
                <w:szCs w:val="24"/>
              </w:rPr>
              <w:t>0.983</w:t>
            </w:r>
          </w:p>
        </w:tc>
      </w:tr>
      <w:tr w:rsidR="00BF04C9" w:rsidRPr="002C59E7" w14:paraId="23B8773D" w14:textId="77777777" w:rsidTr="00BE5DD1">
        <w:trPr>
          <w:trHeight w:val="248"/>
          <w:jc w:val="center"/>
        </w:trPr>
        <w:tc>
          <w:tcPr>
            <w:tcW w:w="2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80134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22FEA9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9059E8" w14:textId="708B4E48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D67">
              <w:rPr>
                <w:rFonts w:ascii="Times New Roman" w:hAnsi="Times New Roman" w:cs="Times New Roman" w:hint="eastAsia"/>
                <w:sz w:val="24"/>
                <w:szCs w:val="24"/>
              </w:rPr>
              <w:t>0.911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6022F" w14:textId="05CD1A24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1B24">
              <w:rPr>
                <w:rFonts w:ascii="Times New Roman" w:hAnsi="Times New Roman" w:cs="Times New Roman" w:hint="eastAsia"/>
                <w:sz w:val="24"/>
                <w:szCs w:val="24"/>
              </w:rPr>
              <w:t>0.618-1.342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1E83F0" w14:textId="70B285AE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4C9">
              <w:rPr>
                <w:rFonts w:ascii="Times New Roman" w:hAnsi="Times New Roman" w:cs="Times New Roman" w:hint="eastAsia"/>
                <w:sz w:val="24"/>
                <w:szCs w:val="24"/>
              </w:rPr>
              <w:t>0.637</w:t>
            </w:r>
          </w:p>
        </w:tc>
      </w:tr>
      <w:tr w:rsidR="00BF04C9" w:rsidRPr="002C59E7" w14:paraId="4DD76694" w14:textId="77777777" w:rsidTr="00BE5DD1">
        <w:trPr>
          <w:trHeight w:val="248"/>
          <w:jc w:val="center"/>
        </w:trPr>
        <w:tc>
          <w:tcPr>
            <w:tcW w:w="2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2C1C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01CEB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E228D5" w14:textId="360AC63A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D67">
              <w:rPr>
                <w:rFonts w:ascii="Times New Roman" w:hAnsi="Times New Roman" w:cs="Times New Roman" w:hint="eastAsia"/>
                <w:sz w:val="24"/>
                <w:szCs w:val="24"/>
              </w:rPr>
              <w:t>0.869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53577" w14:textId="5EB119FA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1B24">
              <w:rPr>
                <w:rFonts w:ascii="Times New Roman" w:hAnsi="Times New Roman" w:cs="Times New Roman" w:hint="eastAsia"/>
                <w:sz w:val="24"/>
                <w:szCs w:val="24"/>
              </w:rPr>
              <w:t>0.642-1.176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20F803" w14:textId="3D1078BB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4C9">
              <w:rPr>
                <w:rFonts w:ascii="Times New Roman" w:hAnsi="Times New Roman" w:cs="Times New Roman" w:hint="eastAsia"/>
                <w:sz w:val="24"/>
                <w:szCs w:val="24"/>
              </w:rPr>
              <w:t>0.363</w:t>
            </w:r>
          </w:p>
        </w:tc>
      </w:tr>
      <w:tr w:rsidR="00BF04C9" w:rsidRPr="002C59E7" w14:paraId="734BC6E2" w14:textId="77777777" w:rsidTr="00BE5DD1">
        <w:trPr>
          <w:trHeight w:val="248"/>
          <w:jc w:val="center"/>
        </w:trPr>
        <w:tc>
          <w:tcPr>
            <w:tcW w:w="2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0D49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59B55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F508B6" w14:textId="0E687B05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D67">
              <w:rPr>
                <w:rFonts w:ascii="Times New Roman" w:hAnsi="Times New Roman" w:cs="Times New Roman" w:hint="eastAsia"/>
                <w:sz w:val="24"/>
                <w:szCs w:val="24"/>
              </w:rPr>
              <w:t>0.954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BF91F" w14:textId="77C4CB49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91B24">
              <w:rPr>
                <w:rFonts w:ascii="Times New Roman" w:hAnsi="Times New Roman" w:cs="Times New Roman" w:hint="eastAsia"/>
                <w:sz w:val="24"/>
                <w:szCs w:val="24"/>
              </w:rPr>
              <w:t>465-1.955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70ED48" w14:textId="7F180A8E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4C9">
              <w:rPr>
                <w:rFonts w:ascii="Times New Roman" w:hAnsi="Times New Roman" w:cs="Times New Roman" w:hint="eastAsia"/>
                <w:sz w:val="24"/>
                <w:szCs w:val="24"/>
              </w:rPr>
              <w:t>0.901</w:t>
            </w:r>
          </w:p>
        </w:tc>
      </w:tr>
      <w:tr w:rsidR="00BF04C9" w:rsidRPr="002C59E7" w14:paraId="60377046" w14:textId="77777777" w:rsidTr="00BE5DD1">
        <w:trPr>
          <w:trHeight w:val="248"/>
          <w:jc w:val="center"/>
        </w:trPr>
        <w:tc>
          <w:tcPr>
            <w:tcW w:w="2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C33D" w14:textId="77777777" w:rsidR="00BF04C9" w:rsidRPr="002C59E7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E3BC" w14:textId="77777777" w:rsidR="00BF04C9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2063CDCF" w14:textId="4AE175D9" w:rsidR="00AE73B1" w:rsidRPr="002C59E7" w:rsidRDefault="00AE73B1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C278C" w14:textId="77777777" w:rsidR="00BF04C9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D67">
              <w:rPr>
                <w:rFonts w:ascii="Times New Roman" w:hAnsi="Times New Roman" w:cs="Times New Roman" w:hint="eastAsia"/>
                <w:sz w:val="24"/>
                <w:szCs w:val="24"/>
              </w:rPr>
              <w:t>1.050</w:t>
            </w:r>
          </w:p>
          <w:p w14:paraId="2FDB3F17" w14:textId="53660C9C" w:rsidR="00E729E5" w:rsidRPr="002C59E7" w:rsidRDefault="00E729E5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5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2ACDE" w14:textId="77777777" w:rsidR="00BF04C9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24D2">
              <w:rPr>
                <w:rFonts w:ascii="Times New Roman" w:hAnsi="Times New Roman" w:cs="Times New Roman" w:hint="eastAsia"/>
                <w:sz w:val="24"/>
                <w:szCs w:val="24"/>
              </w:rPr>
              <w:t>0.606-1.819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101460" w14:textId="45038E1B" w:rsidR="00E729E5" w:rsidRPr="002C59E7" w:rsidRDefault="00E729E5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32-1.157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926E8" w14:textId="77777777" w:rsidR="00BF04C9" w:rsidRDefault="00BF04C9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4C9">
              <w:rPr>
                <w:rFonts w:ascii="Times New Roman" w:hAnsi="Times New Roman" w:cs="Times New Roman" w:hint="eastAsia"/>
                <w:sz w:val="24"/>
                <w:szCs w:val="24"/>
              </w:rPr>
              <w:t>0.867</w:t>
            </w:r>
          </w:p>
          <w:p w14:paraId="48EA5122" w14:textId="4B748156" w:rsidR="00E729E5" w:rsidRPr="002C59E7" w:rsidRDefault="00E729E5" w:rsidP="00BF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0</w:t>
            </w:r>
          </w:p>
        </w:tc>
      </w:tr>
      <w:tr w:rsidR="008D6CE2" w:rsidRPr="002C59E7" w14:paraId="203EB69A" w14:textId="77777777" w:rsidTr="003C3D7B">
        <w:trPr>
          <w:trHeight w:val="248"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C7218" w14:textId="1902635F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r w:rsidRPr="00EB6489">
              <w:rPr>
                <w:rFonts w:ascii="Times New Roman" w:hAnsi="Times New Roman" w:cs="Times New Roman" w:hint="eastAsia"/>
                <w:sz w:val="24"/>
                <w:szCs w:val="24"/>
              </w:rPr>
              <w:t>Vitamin B12</w:t>
            </w:r>
            <w:bookmarkEnd w:id="6"/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1C7E0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4DCF50" w14:textId="490968EF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1B7">
              <w:rPr>
                <w:rFonts w:ascii="Times New Roman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72254" w14:textId="4233FDF1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1FB8">
              <w:rPr>
                <w:rFonts w:ascii="Times New Roman" w:hAnsi="Times New Roman" w:cs="Times New Roman" w:hint="eastAsia"/>
                <w:sz w:val="24"/>
                <w:szCs w:val="24"/>
              </w:rPr>
              <w:t>0.270-2.960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8CCA6E" w14:textId="3219518A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E2">
              <w:rPr>
                <w:rFonts w:ascii="Times New Roman" w:hAnsi="Times New Roman" w:cs="Times New Roman" w:hint="eastAsia"/>
                <w:sz w:val="24"/>
                <w:szCs w:val="24"/>
              </w:rPr>
              <w:t>0.860</w:t>
            </w:r>
          </w:p>
        </w:tc>
      </w:tr>
      <w:tr w:rsidR="008D6CE2" w:rsidRPr="002C59E7" w14:paraId="6F7E88CB" w14:textId="77777777" w:rsidTr="003C3D7B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F00737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19795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30F75C" w14:textId="744640D8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1B7">
              <w:rPr>
                <w:rFonts w:ascii="Times New Roman" w:hAnsi="Times New Roman" w:cs="Times New Roman" w:hint="eastAsia"/>
                <w:sz w:val="24"/>
                <w:szCs w:val="24"/>
              </w:rPr>
              <w:t>1.017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E6228" w14:textId="48A9968C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1FB8">
              <w:rPr>
                <w:rFonts w:ascii="Times New Roman" w:hAnsi="Times New Roman" w:cs="Times New Roman" w:hint="eastAsia"/>
                <w:sz w:val="24"/>
                <w:szCs w:val="24"/>
              </w:rPr>
              <w:t>0.667-1.550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587B4A" w14:textId="41811141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E2">
              <w:rPr>
                <w:rFonts w:ascii="Times New Roman" w:hAnsi="Times New Roman" w:cs="Times New Roman" w:hint="eastAsia"/>
                <w:sz w:val="24"/>
                <w:szCs w:val="24"/>
              </w:rPr>
              <w:t>0.939</w:t>
            </w:r>
          </w:p>
        </w:tc>
      </w:tr>
      <w:tr w:rsidR="008D6CE2" w:rsidRPr="002C59E7" w14:paraId="3946420D" w14:textId="77777777" w:rsidTr="003C3D7B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2B573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7F795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B2042B" w14:textId="36C32A2B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1B7">
              <w:rPr>
                <w:rFonts w:ascii="Times New Roman" w:hAnsi="Times New Roman" w:cs="Times New Roman" w:hint="eastAsia"/>
                <w:sz w:val="24"/>
                <w:szCs w:val="24"/>
              </w:rPr>
              <w:t>0.931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6B4D2" w14:textId="3734A759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1FB8">
              <w:rPr>
                <w:rFonts w:ascii="Times New Roman" w:hAnsi="Times New Roman" w:cs="Times New Roman" w:hint="eastAsia"/>
                <w:sz w:val="24"/>
                <w:szCs w:val="24"/>
              </w:rPr>
              <w:t>0.584-1.483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63B5E8" w14:textId="29581776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E2">
              <w:rPr>
                <w:rFonts w:ascii="Times New Roman" w:hAnsi="Times New Roman" w:cs="Times New Roman" w:hint="eastAsia"/>
                <w:sz w:val="24"/>
                <w:szCs w:val="24"/>
              </w:rPr>
              <w:t>0.763</w:t>
            </w:r>
          </w:p>
        </w:tc>
      </w:tr>
      <w:tr w:rsidR="008D6CE2" w:rsidRPr="002C59E7" w14:paraId="04A3465A" w14:textId="77777777" w:rsidTr="003C3D7B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60AC1C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7A1A3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C0C088" w14:textId="2FE6FF63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1B7">
              <w:rPr>
                <w:rFonts w:ascii="Times New Roman" w:hAnsi="Times New Roman" w:cs="Times New Roman" w:hint="eastAsia"/>
                <w:sz w:val="24"/>
                <w:szCs w:val="24"/>
              </w:rPr>
              <w:t>1.047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704D7" w14:textId="58A10DED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1FB8">
              <w:rPr>
                <w:rFonts w:ascii="Times New Roman" w:hAnsi="Times New Roman" w:cs="Times New Roman" w:hint="eastAsia"/>
                <w:sz w:val="24"/>
                <w:szCs w:val="24"/>
              </w:rPr>
              <w:t>0.559-1.958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716101" w14:textId="31579A2C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E2">
              <w:rPr>
                <w:rFonts w:ascii="Times New Roman" w:hAnsi="Times New Roman" w:cs="Times New Roman" w:hint="eastAsia"/>
                <w:sz w:val="24"/>
                <w:szCs w:val="24"/>
              </w:rPr>
              <w:t>0.891</w:t>
            </w:r>
          </w:p>
        </w:tc>
      </w:tr>
      <w:tr w:rsidR="008D6CE2" w:rsidRPr="002C59E7" w14:paraId="78081171" w14:textId="77777777" w:rsidTr="004C7D25">
        <w:trPr>
          <w:trHeight w:val="248"/>
          <w:jc w:val="center"/>
        </w:trPr>
        <w:tc>
          <w:tcPr>
            <w:tcW w:w="2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E8CCB" w14:textId="77777777" w:rsidR="008D6CE2" w:rsidRPr="002C59E7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1F23C" w14:textId="77777777" w:rsidR="008D6CE2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3CFBEDA9" w14:textId="10F52AA9" w:rsidR="00AE73B1" w:rsidRPr="002C59E7" w:rsidRDefault="00AE73B1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D1821" w14:textId="77777777" w:rsidR="008D6CE2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1B7">
              <w:rPr>
                <w:rFonts w:ascii="Times New Roman" w:hAnsi="Times New Roman" w:cs="Times New Roman" w:hint="eastAsia"/>
                <w:sz w:val="24"/>
                <w:szCs w:val="24"/>
              </w:rPr>
              <w:t>1.064</w:t>
            </w:r>
          </w:p>
          <w:p w14:paraId="27D942CA" w14:textId="6CFC7B57" w:rsidR="00252FA0" w:rsidRPr="002C59E7" w:rsidRDefault="00252FA0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9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8D644" w14:textId="77777777" w:rsidR="008D6CE2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1FB8">
              <w:rPr>
                <w:rFonts w:ascii="Times New Roman" w:hAnsi="Times New Roman" w:cs="Times New Roman" w:hint="eastAsia"/>
                <w:sz w:val="24"/>
                <w:szCs w:val="24"/>
              </w:rPr>
              <w:t>0.631-1.794</w:t>
            </w:r>
            <w:r w:rsidRPr="002C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E4036B" w14:textId="4BC87D30" w:rsidR="00252FA0" w:rsidRPr="002C59E7" w:rsidRDefault="00252FA0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00-1.438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00B63" w14:textId="77777777" w:rsidR="008D6CE2" w:rsidRDefault="008D6CE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E2">
              <w:rPr>
                <w:rFonts w:ascii="Times New Roman" w:hAnsi="Times New Roman" w:cs="Times New Roman" w:hint="eastAsia"/>
                <w:sz w:val="24"/>
                <w:szCs w:val="24"/>
              </w:rPr>
              <w:t>0.822</w:t>
            </w:r>
          </w:p>
          <w:p w14:paraId="4A63F703" w14:textId="45E1D832" w:rsidR="00252FA0" w:rsidRPr="002C59E7" w:rsidRDefault="00252FA0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2</w:t>
            </w:r>
          </w:p>
        </w:tc>
      </w:tr>
      <w:tr w:rsidR="00EC7A71" w:rsidRPr="002C59E7" w14:paraId="15B307DB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D8D433" w14:textId="77777777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92447625"/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5165D1" w14:textId="7B9B5400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BBF317" w14:textId="467DE4E4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69B655" w14:textId="579E11BD" w:rsidR="00EC7A71" w:rsidRPr="00DA22CF" w:rsidRDefault="00DA22CF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(0.260-1.374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84DA2F" w14:textId="31937826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EC7A71" w:rsidRPr="002C59E7" w14:paraId="3CBB38DE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7BCA8" w14:textId="77777777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3D3ECB" w14:textId="10F28E35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9EA958" w14:textId="24807CCA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D36644" w14:textId="45B9F010" w:rsidR="00EC7A71" w:rsidRPr="00DA22CF" w:rsidRDefault="00DA22CF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37-1.174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071B9D" w14:textId="58D3D36D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EC7A71" w:rsidRPr="002C59E7" w14:paraId="685F5B5A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BEFB3" w14:textId="35B0EC4B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27A8ED" w14:textId="44464F69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887287" w14:textId="608F19EC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9E6423" w14:textId="334549EE" w:rsidR="00EC7A71" w:rsidRPr="00DA22CF" w:rsidRDefault="00DA22CF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83-1.390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7443F1" w14:textId="37A5F073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EC7A71" w:rsidRPr="002C59E7" w14:paraId="1A4657DD" w14:textId="77777777" w:rsidTr="001756E8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6ED2B1" w14:textId="77777777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959A41" w14:textId="586145E9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4B942C" w14:textId="0A8C8FF3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800652" w14:textId="680D532F" w:rsidR="00EC7A71" w:rsidRPr="00DA22CF" w:rsidRDefault="00DA22CF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65-1.385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7F4351" w14:textId="3524B35A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EC7A71" w:rsidRPr="002C59E7" w14:paraId="6C608A4C" w14:textId="77777777" w:rsidTr="001756E8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5802C" w14:textId="77777777" w:rsidR="00EC7A71" w:rsidRPr="00DA22CF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0D497" w14:textId="77777777" w:rsidR="00EC7A71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4332C504" w14:textId="650C0B5E" w:rsidR="00AE73B1" w:rsidRPr="00DA22CF" w:rsidRDefault="00AE73B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0E7B1" w14:textId="77777777" w:rsidR="00EC7A71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  <w:p w14:paraId="0DBD0AAA" w14:textId="6A3EC20D" w:rsidR="00FE1593" w:rsidRPr="00DA22CF" w:rsidRDefault="00FE1593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3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61649" w14:textId="77777777" w:rsidR="00EC7A71" w:rsidRDefault="00DA22CF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75-1.411)</w:t>
            </w:r>
          </w:p>
          <w:p w14:paraId="284ED7ED" w14:textId="2B469ECC" w:rsidR="00FE1593" w:rsidRPr="00DA22CF" w:rsidRDefault="00FE1593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70-1.386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A5DFF" w14:textId="77777777" w:rsidR="00EC7A71" w:rsidRDefault="00EC7A71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  <w:p w14:paraId="73BE7377" w14:textId="7CB46604" w:rsidR="00FE1593" w:rsidRPr="00DA22CF" w:rsidRDefault="00FE1593" w:rsidP="00EC7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bookmarkEnd w:id="7"/>
      <w:tr w:rsidR="002F3622" w:rsidRPr="002C59E7" w14:paraId="6F70F3FB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9D2C1" w14:textId="77777777" w:rsidR="002F3622" w:rsidRPr="00DA22CF" w:rsidRDefault="002F362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89A2D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CDE194" w14:textId="54743F06" w:rsidR="004C7D25" w:rsidRPr="00DA22CF" w:rsidRDefault="00CA0040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itam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14:paraId="6AEEE5DB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67F5E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5AF7A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4"/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  <w:p w14:paraId="7A899DDA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  <w:p w14:paraId="0C79BFCA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  <w:p w14:paraId="35BF6B25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  <w:p w14:paraId="67140306" w14:textId="77777777" w:rsidR="004C7D25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  <w:bookmarkEnd w:id="8"/>
          </w:p>
          <w:p w14:paraId="6471196E" w14:textId="7E6A1315" w:rsidR="00AE73B1" w:rsidRPr="00DA22CF" w:rsidRDefault="00AE73B1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242BCC" w14:textId="3AFE9159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1BB0F705" w14:textId="11D0EBC1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1.036</w:t>
            </w:r>
          </w:p>
          <w:p w14:paraId="6F014059" w14:textId="47ECF808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  <w:p w14:paraId="1E0E85C1" w14:textId="0FF4FB43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  <w:p w14:paraId="60E47A44" w14:textId="77777777" w:rsidR="004C7D25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1.015</w:t>
            </w:r>
          </w:p>
          <w:p w14:paraId="61E97A75" w14:textId="4629A21C" w:rsidR="00D92A23" w:rsidRPr="00DA22CF" w:rsidRDefault="00D92A23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9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98D07" w14:textId="43F1883B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05F42">
              <w:rPr>
                <w:rFonts w:ascii="Times New Roman" w:hAnsi="Times New Roman" w:cs="Times New Roman" w:hint="eastAsia"/>
                <w:sz w:val="24"/>
                <w:szCs w:val="24"/>
              </w:rPr>
              <w:t>0.666-2.000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F141E1C" w14:textId="287F69C9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05F42">
              <w:rPr>
                <w:rFonts w:ascii="Times New Roman" w:hAnsi="Times New Roman" w:cs="Times New Roman" w:hint="eastAsia"/>
                <w:sz w:val="24"/>
                <w:szCs w:val="24"/>
              </w:rPr>
              <w:t>0.746-1.440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1D3E678" w14:textId="684863A8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05F42">
              <w:rPr>
                <w:rFonts w:ascii="Times New Roman" w:hAnsi="Times New Roman" w:cs="Times New Roman" w:hint="eastAsia"/>
                <w:sz w:val="24"/>
                <w:szCs w:val="24"/>
              </w:rPr>
              <w:t>0.645-1.120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93D82AE" w14:textId="06450805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05F42">
              <w:rPr>
                <w:rFonts w:ascii="Times New Roman" w:hAnsi="Times New Roman" w:cs="Times New Roman" w:hint="eastAsia"/>
                <w:sz w:val="24"/>
                <w:szCs w:val="24"/>
              </w:rPr>
              <w:t>0.528-1.638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51BD60D" w14:textId="77777777" w:rsidR="004C7D25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0.6</w:t>
            </w:r>
            <w:r w:rsidR="00005F42">
              <w:rPr>
                <w:rFonts w:ascii="Times New Roman" w:hAnsi="Times New Roman" w:cs="Times New Roman" w:hint="eastAsia"/>
                <w:sz w:val="24"/>
                <w:szCs w:val="24"/>
              </w:rPr>
              <w:t>94-1.486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550BD11D" w14:textId="52E28D15" w:rsidR="00D92A23" w:rsidRPr="00DA22CF" w:rsidRDefault="00D92A23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83-1.106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363FBF" w14:textId="03785213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619</w:t>
            </w:r>
          </w:p>
          <w:p w14:paraId="04386FB6" w14:textId="2B9F789B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831</w:t>
            </w:r>
          </w:p>
          <w:p w14:paraId="04224D1F" w14:textId="48DE8297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32F553FD" w14:textId="48B082D3" w:rsidR="00CA0040" w:rsidRPr="00CA0040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  <w:p w14:paraId="771A3C3B" w14:textId="77777777" w:rsidR="004C7D25" w:rsidRDefault="00CA0040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40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416233FB" w14:textId="33CECA86" w:rsidR="00D92A23" w:rsidRPr="00DA22CF" w:rsidRDefault="00D92A23" w:rsidP="00CA0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3</w:t>
            </w:r>
          </w:p>
        </w:tc>
      </w:tr>
      <w:tr w:rsidR="002F3622" w:rsidRPr="002C59E7" w14:paraId="23DCA25A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EAAA" w14:textId="77777777" w:rsidR="002F3622" w:rsidRPr="00DA22CF" w:rsidRDefault="002F3622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A2C26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E9D03" w14:textId="02C18E47" w:rsidR="004C7D25" w:rsidRPr="00DA22CF" w:rsidRDefault="002B440C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40C">
              <w:rPr>
                <w:rFonts w:ascii="Times New Roman" w:hAnsi="Times New Roman" w:cs="Times New Roman" w:hint="eastAsia"/>
                <w:sz w:val="24"/>
                <w:szCs w:val="24"/>
              </w:rPr>
              <w:t>Magnesium</w:t>
            </w:r>
          </w:p>
          <w:p w14:paraId="662DEE25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B4DEA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2170A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  <w:p w14:paraId="05CAA62A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  <w:p w14:paraId="4A555054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  <w:p w14:paraId="45F793C3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  <w:p w14:paraId="6BE4513C" w14:textId="77777777" w:rsidR="004C7D25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4CD8ED4A" w14:textId="39D29BF7" w:rsidR="00AE73B1" w:rsidRPr="00DA22CF" w:rsidRDefault="00AE73B1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6EE440" w14:textId="199BB0D6" w:rsidR="002B440C" w:rsidRPr="002B440C" w:rsidRDefault="002B440C" w:rsidP="002B4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40C">
              <w:rPr>
                <w:rFonts w:ascii="Times New Roman" w:hAnsi="Times New Roman" w:cs="Times New Roman" w:hint="eastAsia"/>
                <w:sz w:val="24"/>
                <w:szCs w:val="24"/>
              </w:rPr>
              <w:t>1.218</w:t>
            </w:r>
          </w:p>
          <w:p w14:paraId="4C373A00" w14:textId="2DEBAE5C" w:rsidR="002B440C" w:rsidRPr="002B440C" w:rsidRDefault="002B440C" w:rsidP="002B4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40C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7DB8E82A" w14:textId="10EE4237" w:rsidR="002B440C" w:rsidRPr="002B440C" w:rsidRDefault="002B440C" w:rsidP="002B4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40C"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  <w:p w14:paraId="39AF8F1D" w14:textId="4CDBC35F" w:rsidR="002B440C" w:rsidRPr="002B440C" w:rsidRDefault="002B440C" w:rsidP="002B4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40C"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</w:p>
          <w:p w14:paraId="39FC5132" w14:textId="77777777" w:rsidR="004C7D25" w:rsidRDefault="002B440C" w:rsidP="002B4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40C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3913FD36" w14:textId="60734DC7" w:rsidR="00843113" w:rsidRPr="00DA22CF" w:rsidRDefault="00843113" w:rsidP="002B4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8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9FE7E" w14:textId="47324340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F22F5">
              <w:rPr>
                <w:rFonts w:ascii="Times New Roman" w:hAnsi="Times New Roman" w:cs="Times New Roman" w:hint="eastAsia"/>
                <w:sz w:val="24"/>
                <w:szCs w:val="24"/>
              </w:rPr>
              <w:t>0.591-2.513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724FFAA" w14:textId="355AC657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F22F5">
              <w:rPr>
                <w:rFonts w:ascii="Times New Roman" w:hAnsi="Times New Roman" w:cs="Times New Roman" w:hint="eastAsia"/>
                <w:sz w:val="24"/>
                <w:szCs w:val="24"/>
              </w:rPr>
              <w:t>0.581-1.204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170F911" w14:textId="3A4439C4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F22F5">
              <w:rPr>
                <w:rFonts w:ascii="Times New Roman" w:hAnsi="Times New Roman" w:cs="Times New Roman" w:hint="eastAsia"/>
                <w:sz w:val="24"/>
                <w:szCs w:val="24"/>
              </w:rPr>
              <w:t>0.652-1.356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60FF8FD" w14:textId="77777777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0.559-1.958)</w:t>
            </w:r>
          </w:p>
          <w:p w14:paraId="1F0D28E0" w14:textId="77777777" w:rsidR="004C7D25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4F22F5">
              <w:rPr>
                <w:rFonts w:ascii="Times New Roman" w:hAnsi="Times New Roman" w:cs="Times New Roman" w:hint="eastAsia"/>
                <w:sz w:val="24"/>
                <w:szCs w:val="24"/>
              </w:rPr>
              <w:t>419-1.676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EE5C57A" w14:textId="470F9BBF" w:rsidR="00843113" w:rsidRPr="00DA22CF" w:rsidRDefault="00843113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82-1.319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8DADBC" w14:textId="1ECC4026" w:rsidR="00DE7F31" w:rsidRPr="00DE7F31" w:rsidRDefault="00DE7F31" w:rsidP="00DE7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F31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24EDA45" w14:textId="2DF8D9B2" w:rsidR="00DE7F31" w:rsidRPr="00DE7F31" w:rsidRDefault="00DE7F31" w:rsidP="00DE7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F31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46183BCB" w14:textId="7AEED6C6" w:rsidR="00DE7F31" w:rsidRPr="00DE7F31" w:rsidRDefault="00DE7F31" w:rsidP="00DE7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F31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ABAB376" w14:textId="5BA5E07C" w:rsidR="00DE7F31" w:rsidRPr="00DE7F31" w:rsidRDefault="00DE7F31" w:rsidP="00DE7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F31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6BA2C006" w14:textId="77777777" w:rsidR="004C7D25" w:rsidRDefault="00DE7F31" w:rsidP="00DE7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F31">
              <w:rPr>
                <w:rFonts w:ascii="Times New Roman" w:hAnsi="Times New Roman" w:cs="Times New Roman" w:hint="eastAsia"/>
                <w:sz w:val="24"/>
                <w:szCs w:val="24"/>
              </w:rPr>
              <w:t>0.623</w:t>
            </w:r>
          </w:p>
          <w:p w14:paraId="5FD5B063" w14:textId="720E1443" w:rsidR="00843113" w:rsidRPr="00DA22CF" w:rsidRDefault="00843113" w:rsidP="00DE7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2</w:t>
            </w:r>
          </w:p>
        </w:tc>
      </w:tr>
      <w:tr w:rsidR="004C7D25" w:rsidRPr="002C59E7" w14:paraId="6692BB7F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EF5A2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5"/>
          </w:p>
          <w:p w14:paraId="0F8B9951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92315" w14:textId="5B9E0A28" w:rsidR="004C7D25" w:rsidRPr="00DA22CF" w:rsidRDefault="00C42375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itam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6</w:t>
            </w:r>
          </w:p>
          <w:p w14:paraId="5B049107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1C8F4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94D0A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-egger</w:t>
            </w:r>
          </w:p>
          <w:p w14:paraId="036D5121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  <w:p w14:paraId="13CDFFF6" w14:textId="77777777" w:rsidR="00CC0473" w:rsidRPr="00DA22CF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  <w:p w14:paraId="68604B29" w14:textId="2F39AB5F" w:rsidR="00AE73B1" w:rsidRPr="00DA22CF" w:rsidRDefault="00CC0473" w:rsidP="00AE7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  <w:p w14:paraId="316EA0E6" w14:textId="77777777" w:rsidR="004C7D25" w:rsidRDefault="00CC0473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ighted mode </w:t>
            </w:r>
          </w:p>
          <w:p w14:paraId="4D26EB5E" w14:textId="7104DCEC" w:rsidR="00AE73B1" w:rsidRPr="00DA22CF" w:rsidRDefault="00AE73B1" w:rsidP="00CC04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DEDE03" w14:textId="4F04507A" w:rsidR="00C42375" w:rsidRPr="00C42375" w:rsidRDefault="00C42375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7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447</w:t>
            </w:r>
          </w:p>
          <w:p w14:paraId="4CF7F567" w14:textId="31F3F1C2" w:rsidR="00C42375" w:rsidRPr="00C42375" w:rsidRDefault="00C42375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75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5F8E41DD" w14:textId="1875901F" w:rsidR="00C42375" w:rsidRPr="00C42375" w:rsidRDefault="00C42375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75">
              <w:rPr>
                <w:rFonts w:ascii="Times New Roman" w:hAnsi="Times New Roman" w:cs="Times New Roman" w:hint="eastAsia"/>
                <w:sz w:val="24"/>
                <w:szCs w:val="24"/>
              </w:rPr>
              <w:t>1.275</w:t>
            </w:r>
          </w:p>
          <w:p w14:paraId="6F81A621" w14:textId="2A334905" w:rsidR="00C42375" w:rsidRPr="00C42375" w:rsidRDefault="00C42375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75">
              <w:rPr>
                <w:rFonts w:ascii="Times New Roman" w:hAnsi="Times New Roman" w:cs="Times New Roman" w:hint="eastAsia"/>
                <w:sz w:val="24"/>
                <w:szCs w:val="24"/>
              </w:rPr>
              <w:t>1.113</w:t>
            </w:r>
          </w:p>
          <w:p w14:paraId="6C8DC240" w14:textId="77777777" w:rsidR="004C7D25" w:rsidRDefault="00C42375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37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175</w:t>
            </w:r>
          </w:p>
          <w:p w14:paraId="69204DDD" w14:textId="746C023F" w:rsidR="000B166E" w:rsidRPr="00DA22CF" w:rsidRDefault="000B166E" w:rsidP="00C42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3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3C658" w14:textId="12964D11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="00C57521">
              <w:rPr>
                <w:rFonts w:ascii="Times New Roman" w:hAnsi="Times New Roman" w:cs="Times New Roman" w:hint="eastAsia"/>
                <w:sz w:val="24"/>
                <w:szCs w:val="24"/>
              </w:rPr>
              <w:t>0.859-2.434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2CCDB09" w14:textId="59C12251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57521">
              <w:rPr>
                <w:rFonts w:ascii="Times New Roman" w:hAnsi="Times New Roman" w:cs="Times New Roman" w:hint="eastAsia"/>
                <w:sz w:val="24"/>
                <w:szCs w:val="24"/>
              </w:rPr>
              <w:t>0.856-1.594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7FBC388" w14:textId="2239EAA8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57521">
              <w:rPr>
                <w:rFonts w:ascii="Times New Roman" w:hAnsi="Times New Roman" w:cs="Times New Roman" w:hint="eastAsia"/>
                <w:sz w:val="24"/>
                <w:szCs w:val="24"/>
              </w:rPr>
              <w:t>1.017-1.600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0891B64" w14:textId="51B62A59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C57521">
              <w:rPr>
                <w:rFonts w:ascii="Times New Roman" w:hAnsi="Times New Roman" w:cs="Times New Roman" w:hint="eastAsia"/>
                <w:sz w:val="24"/>
                <w:szCs w:val="24"/>
              </w:rPr>
              <w:t>701-1.769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C16B9F9" w14:textId="77777777" w:rsidR="004C7D25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="00C57521">
              <w:rPr>
                <w:rFonts w:ascii="Times New Roman" w:hAnsi="Times New Roman" w:cs="Times New Roman" w:hint="eastAsia"/>
                <w:sz w:val="24"/>
                <w:szCs w:val="24"/>
              </w:rPr>
              <w:t>0.788-1.754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757F386" w14:textId="0AE61BE8" w:rsidR="000B166E" w:rsidRPr="00DA22CF" w:rsidRDefault="000B166E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bookmarkStart w:id="10" w:name="OLE_LINK4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5-1.603</w:t>
            </w:r>
            <w:bookmarkEnd w:id="1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94312" w14:textId="4CE26B3C" w:rsidR="00540609" w:rsidRPr="00540609" w:rsidRDefault="00540609" w:rsidP="00540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60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1F4EE45B" w14:textId="745FC948" w:rsidR="00540609" w:rsidRPr="00540609" w:rsidRDefault="00540609" w:rsidP="00540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609">
              <w:rPr>
                <w:rFonts w:ascii="Times New Roman" w:hAnsi="Times New Roman" w:cs="Times New Roman" w:hint="eastAsia"/>
                <w:sz w:val="24"/>
                <w:szCs w:val="24"/>
              </w:rPr>
              <w:t>0.328</w:t>
            </w:r>
          </w:p>
          <w:p w14:paraId="309B303B" w14:textId="3B3C4108" w:rsidR="00540609" w:rsidRPr="00540609" w:rsidRDefault="00540609" w:rsidP="00540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609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  <w:p w14:paraId="4C96119D" w14:textId="3EC22CDD" w:rsidR="00540609" w:rsidRPr="00540609" w:rsidRDefault="00540609" w:rsidP="00540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609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1FC7D56C" w14:textId="77777777" w:rsidR="004C7D25" w:rsidRDefault="00540609" w:rsidP="00540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60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4262629" w14:textId="116F269A" w:rsidR="000B166E" w:rsidRPr="00DA22CF" w:rsidRDefault="000B166E" w:rsidP="00540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</w:tr>
      <w:bookmarkEnd w:id="9"/>
      <w:tr w:rsidR="00EC17AE" w:rsidRPr="002C59E7" w14:paraId="70830359" w14:textId="77777777" w:rsidTr="00F6081D">
        <w:trPr>
          <w:trHeight w:val="248"/>
          <w:jc w:val="center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7FB6F" w14:textId="77777777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D5D4D3" w14:textId="35C16E3D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527419" w14:textId="1833DB14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F15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3CCDEE" w14:textId="297CE288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2D4B">
              <w:rPr>
                <w:rFonts w:ascii="Times New Roman" w:hAnsi="Times New Roman" w:cs="Times New Roman" w:hint="eastAsia"/>
                <w:sz w:val="24"/>
                <w:szCs w:val="24"/>
              </w:rPr>
              <w:t>0.422-2.302</w:t>
            </w: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B4FE0D" w14:textId="104EBE85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7AE">
              <w:rPr>
                <w:rFonts w:ascii="Times New Roman" w:hAnsi="Times New Roman" w:cs="Times New Roman" w:hint="eastAsia"/>
                <w:sz w:val="24"/>
                <w:szCs w:val="24"/>
              </w:rPr>
              <w:t>0.973</w:t>
            </w:r>
          </w:p>
        </w:tc>
      </w:tr>
      <w:tr w:rsidR="00EC17AE" w:rsidRPr="002C59E7" w14:paraId="7CFDA099" w14:textId="77777777" w:rsidTr="00F6081D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46A3C" w14:textId="77777777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0C7835" w14:textId="58AEE191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6C5F32" w14:textId="2A4318A8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F15">
              <w:rPr>
                <w:rFonts w:ascii="Times New Roman" w:hAnsi="Times New Roman" w:cs="Times New Roman" w:hint="eastAsia"/>
                <w:sz w:val="24"/>
                <w:szCs w:val="24"/>
              </w:rPr>
              <w:t>1.070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8CE81D" w14:textId="6F7AD743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2D4B">
              <w:rPr>
                <w:rFonts w:ascii="Times New Roman" w:hAnsi="Times New Roman" w:cs="Times New Roman" w:hint="eastAsia"/>
                <w:sz w:val="24"/>
                <w:szCs w:val="24"/>
              </w:rPr>
              <w:t>0.805-1.421</w:t>
            </w: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B19066" w14:textId="1AB33BD8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7AE">
              <w:rPr>
                <w:rFonts w:ascii="Times New Roman" w:hAnsi="Times New Roman" w:cs="Times New Roman" w:hint="eastAsia"/>
                <w:sz w:val="24"/>
                <w:szCs w:val="24"/>
              </w:rPr>
              <w:t>0.643</w:t>
            </w:r>
          </w:p>
        </w:tc>
      </w:tr>
      <w:tr w:rsidR="00EC17AE" w:rsidRPr="002C59E7" w14:paraId="115F601C" w14:textId="77777777" w:rsidTr="00F6081D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6FE0D" w14:textId="76DB29E6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F15">
              <w:rPr>
                <w:rFonts w:ascii="Times New Roman" w:hAnsi="Times New Roman" w:cs="Times New Roman" w:hint="eastAsia"/>
                <w:sz w:val="24"/>
                <w:szCs w:val="24"/>
              </w:rPr>
              <w:t>Calcium</w:t>
            </w: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4D04EE" w14:textId="4810557C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C2C787" w14:textId="50F8A57D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F15">
              <w:rPr>
                <w:rFonts w:ascii="Times New Roman" w:hAnsi="Times New Roman" w:cs="Times New Roman" w:hint="eastAsia"/>
                <w:sz w:val="24"/>
                <w:szCs w:val="24"/>
              </w:rPr>
              <w:t>0.998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6D27D6" w14:textId="689E45D7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C2D4B">
              <w:rPr>
                <w:rFonts w:ascii="Times New Roman" w:hAnsi="Times New Roman" w:cs="Times New Roman" w:hint="eastAsia"/>
                <w:sz w:val="24"/>
                <w:szCs w:val="24"/>
              </w:rPr>
              <w:t>800-1.245</w:t>
            </w: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9E1382" w14:textId="50614BD2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7AE"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</w:p>
        </w:tc>
      </w:tr>
      <w:tr w:rsidR="00EC17AE" w:rsidRPr="002C59E7" w14:paraId="41BFC033" w14:textId="77777777" w:rsidTr="00F6081D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6CBA5" w14:textId="77777777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EF38A2" w14:textId="35AC5FC6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5C6177" w14:textId="52BE4A26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F15">
              <w:rPr>
                <w:rFonts w:ascii="Times New Roman" w:hAnsi="Times New Roman" w:cs="Times New Roman" w:hint="eastAsia"/>
                <w:sz w:val="24"/>
                <w:szCs w:val="24"/>
              </w:rPr>
              <w:t>0.948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13D811" w14:textId="02828194" w:rsidR="00EC17AE" w:rsidRPr="0080261A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C2D4B">
              <w:rPr>
                <w:rFonts w:ascii="Times New Roman" w:hAnsi="Times New Roman" w:cs="Times New Roman" w:hint="eastAsia"/>
                <w:sz w:val="24"/>
                <w:szCs w:val="24"/>
              </w:rPr>
              <w:t>555-1.618</w:t>
            </w: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54C2BF" w14:textId="3AEFF685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7AE">
              <w:rPr>
                <w:rFonts w:ascii="Times New Roman" w:hAnsi="Times New Roman" w:cs="Times New Roman" w:hint="eastAsia"/>
                <w:sz w:val="24"/>
                <w:szCs w:val="24"/>
              </w:rPr>
              <w:t>0.846</w:t>
            </w:r>
          </w:p>
        </w:tc>
      </w:tr>
      <w:tr w:rsidR="00EC17AE" w:rsidRPr="002C59E7" w14:paraId="24F23B41" w14:textId="77777777" w:rsidTr="00F6081D">
        <w:trPr>
          <w:trHeight w:val="248"/>
          <w:jc w:val="center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52AB" w14:textId="77777777" w:rsidR="00EC17AE" w:rsidRPr="00DA22CF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E4CC5" w14:textId="77777777" w:rsidR="00EC17AE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4AE25352" w14:textId="09832A73" w:rsidR="00AE73B1" w:rsidRPr="00DA22CF" w:rsidRDefault="00AE73B1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DA9FA9" w14:textId="77777777" w:rsidR="00EC17AE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F15">
              <w:rPr>
                <w:rFonts w:ascii="Times New Roman" w:hAnsi="Times New Roman" w:cs="Times New Roman" w:hint="eastAsia"/>
                <w:sz w:val="24"/>
                <w:szCs w:val="24"/>
              </w:rPr>
              <w:t>1.065</w:t>
            </w:r>
          </w:p>
          <w:p w14:paraId="67A34B86" w14:textId="312F026E" w:rsidR="00ED21C7" w:rsidRPr="0080261A" w:rsidRDefault="00A41D57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  <w:tc>
          <w:tcPr>
            <w:tcW w:w="3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F03D62" w14:textId="77777777" w:rsidR="00EC17AE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C2D4B">
              <w:rPr>
                <w:rFonts w:ascii="Times New Roman" w:hAnsi="Times New Roman" w:cs="Times New Roman" w:hint="eastAsia"/>
                <w:sz w:val="24"/>
                <w:szCs w:val="24"/>
              </w:rPr>
              <w:t>682-1.664</w:t>
            </w:r>
            <w:r w:rsidRPr="008026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95529B" w14:textId="1DCEF10A" w:rsidR="00ED21C7" w:rsidRPr="0080261A" w:rsidRDefault="00A41D57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80-1.23</w:t>
            </w:r>
            <w:r w:rsidR="008F03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B5354" w14:textId="77777777" w:rsidR="00EC17AE" w:rsidRDefault="00EC17AE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7AE">
              <w:rPr>
                <w:rFonts w:ascii="Times New Roman" w:hAnsi="Times New Roman" w:cs="Times New Roman" w:hint="eastAsia"/>
                <w:sz w:val="24"/>
                <w:szCs w:val="24"/>
              </w:rPr>
              <w:t>0.785</w:t>
            </w:r>
          </w:p>
          <w:p w14:paraId="418EF8F9" w14:textId="737CF0A1" w:rsidR="00ED21C7" w:rsidRPr="00DA22CF" w:rsidRDefault="00A41D57" w:rsidP="00EC1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4</w:t>
            </w:r>
          </w:p>
        </w:tc>
      </w:tr>
      <w:tr w:rsidR="004C7D25" w:rsidRPr="002C59E7" w14:paraId="6BE5582C" w14:textId="77777777" w:rsidTr="004C7D25">
        <w:trPr>
          <w:trHeight w:val="248"/>
          <w:jc w:val="center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6EE9E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4D3A4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C8662" w14:textId="0FF0256D" w:rsidR="00355FC3" w:rsidRPr="00DA22CF" w:rsidRDefault="00355FC3" w:rsidP="00355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itam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  <w:p w14:paraId="0E7195B2" w14:textId="77777777" w:rsidR="004C7D25" w:rsidRPr="00DA22CF" w:rsidRDefault="004C7D25" w:rsidP="008D6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3F6A1" w14:textId="77777777" w:rsidR="004C7D25" w:rsidRPr="00DA22CF" w:rsidRDefault="004C7D25" w:rsidP="00355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DA355" w14:textId="77777777" w:rsidR="00617897" w:rsidRPr="00DA22CF" w:rsidRDefault="00617897" w:rsidP="00617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  <w:p w14:paraId="6EEFB18B" w14:textId="77777777" w:rsidR="00617897" w:rsidRPr="00DA22CF" w:rsidRDefault="00617897" w:rsidP="00617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 median</w:t>
            </w:r>
          </w:p>
          <w:p w14:paraId="7C7B0E24" w14:textId="77777777" w:rsidR="00617897" w:rsidRPr="00DA22CF" w:rsidRDefault="00617897" w:rsidP="00617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  <w:p w14:paraId="17DA6EFF" w14:textId="77777777" w:rsidR="00617897" w:rsidRPr="00DA22CF" w:rsidRDefault="00617897" w:rsidP="00617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  <w:p w14:paraId="067C55CF" w14:textId="77777777" w:rsidR="004C7D25" w:rsidRDefault="00617897" w:rsidP="00617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2CF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33193AE2" w14:textId="46E5FA6E" w:rsidR="00AE73B1" w:rsidRPr="00DA22CF" w:rsidRDefault="00AE73B1" w:rsidP="00617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3B1">
              <w:rPr>
                <w:rFonts w:ascii="Times New Roman" w:hAnsi="Times New Roman" w:cs="Times New Roman" w:hint="eastAsia"/>
                <w:sz w:val="24"/>
                <w:szCs w:val="24"/>
              </w:rPr>
              <w:t>MR-RAP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F4228" w14:textId="77777777" w:rsidR="00A24AE9" w:rsidRPr="00A24AE9" w:rsidRDefault="00A24AE9" w:rsidP="00A24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9">
              <w:rPr>
                <w:rFonts w:ascii="Times New Roman" w:hAnsi="Times New Roman" w:cs="Times New Roman" w:hint="eastAsia"/>
                <w:sz w:val="24"/>
                <w:szCs w:val="24"/>
              </w:rPr>
              <w:t>2.97E-05</w:t>
            </w:r>
          </w:p>
          <w:p w14:paraId="6E09D0CB" w14:textId="52FDD7A6" w:rsidR="00A24AE9" w:rsidRPr="00A24AE9" w:rsidRDefault="00A24AE9" w:rsidP="00A24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9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  <w:p w14:paraId="099BFAE7" w14:textId="03EC3958" w:rsidR="00A24AE9" w:rsidRPr="00A24AE9" w:rsidRDefault="00A24AE9" w:rsidP="00A24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9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3FF52CD6" w14:textId="333B7D4B" w:rsidR="00A24AE9" w:rsidRPr="00A24AE9" w:rsidRDefault="00A24AE9" w:rsidP="00A24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9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  <w:p w14:paraId="5C76201B" w14:textId="77777777" w:rsidR="004C7D25" w:rsidRDefault="00A24AE9" w:rsidP="00A24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9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69F4B303" w14:textId="17324DB0" w:rsidR="004F69BF" w:rsidRPr="0080261A" w:rsidRDefault="00E41502" w:rsidP="00A24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3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B4919" w14:textId="3C644810" w:rsidR="0080261A" w:rsidRPr="0080261A" w:rsidRDefault="0080261A" w:rsidP="00DD7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D7103" w:rsidRPr="00DD7103">
              <w:rPr>
                <w:rFonts w:ascii="Times New Roman" w:hAnsi="Times New Roman" w:cs="Times New Roman" w:hint="eastAsia"/>
                <w:sz w:val="24"/>
                <w:szCs w:val="24"/>
              </w:rPr>
              <w:t>6.61E-16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D7103">
              <w:rPr>
                <w:rFonts w:ascii="Times New Roman" w:hAnsi="Times New Roman" w:cs="Times New Roman" w:hint="eastAsia"/>
                <w:sz w:val="24"/>
                <w:szCs w:val="24"/>
              </w:rPr>
              <w:t>1333755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59C042DC" w14:textId="5FEF9EFD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D7103" w:rsidRPr="00DD7103">
              <w:rPr>
                <w:rFonts w:ascii="Times New Roman" w:hAnsi="Times New Roman" w:cs="Times New Roman" w:hint="eastAsia"/>
                <w:sz w:val="24"/>
                <w:szCs w:val="24"/>
              </w:rPr>
              <w:t>7.71E-07</w:t>
            </w:r>
            <w:r w:rsidR="00DD7103">
              <w:rPr>
                <w:rFonts w:ascii="Times New Roman" w:hAnsi="Times New Roman" w:cs="Times New Roman" w:hint="eastAsia"/>
                <w:sz w:val="24"/>
                <w:szCs w:val="24"/>
              </w:rPr>
              <w:t>-6.768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3FD1D8A6" w14:textId="1D0B9642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D7103" w:rsidRPr="00DD7103">
              <w:rPr>
                <w:rFonts w:ascii="Times New Roman" w:hAnsi="Times New Roman" w:cs="Times New Roman" w:hint="eastAsia"/>
                <w:sz w:val="24"/>
                <w:szCs w:val="24"/>
              </w:rPr>
              <w:t>6.05E-05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D7103">
              <w:rPr>
                <w:rFonts w:ascii="Times New Roman" w:hAnsi="Times New Roman" w:cs="Times New Roman" w:hint="eastAsia"/>
                <w:sz w:val="24"/>
                <w:szCs w:val="24"/>
              </w:rPr>
              <w:t>23.626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0713344" w14:textId="639F3680" w:rsidR="0080261A" w:rsidRPr="0080261A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D7103" w:rsidRPr="00DD7103">
              <w:rPr>
                <w:rFonts w:ascii="Times New Roman" w:hAnsi="Times New Roman" w:cs="Times New Roman" w:hint="eastAsia"/>
                <w:sz w:val="24"/>
                <w:szCs w:val="24"/>
              </w:rPr>
              <w:t>1.87E-10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D7103">
              <w:rPr>
                <w:rFonts w:ascii="Times New Roman" w:hAnsi="Times New Roman" w:cs="Times New Roman" w:hint="eastAsia"/>
                <w:sz w:val="24"/>
                <w:szCs w:val="24"/>
              </w:rPr>
              <w:t>573.066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2AE4B92" w14:textId="77777777" w:rsidR="004C7D25" w:rsidRDefault="0080261A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D7103" w:rsidRPr="00DD7103">
              <w:rPr>
                <w:rFonts w:ascii="Times New Roman" w:hAnsi="Times New Roman" w:cs="Times New Roman" w:hint="eastAsia"/>
                <w:sz w:val="24"/>
                <w:szCs w:val="24"/>
              </w:rPr>
              <w:t>1.65E-10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DD7103">
              <w:rPr>
                <w:rFonts w:ascii="Times New Roman" w:hAnsi="Times New Roman" w:cs="Times New Roman" w:hint="eastAsia"/>
                <w:sz w:val="24"/>
                <w:szCs w:val="24"/>
              </w:rPr>
              <w:t>72.604</w:t>
            </w:r>
            <w:r w:rsidRPr="008026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B84699E" w14:textId="7F15DFE2" w:rsidR="004F69BF" w:rsidRPr="00DA22CF" w:rsidRDefault="00E41502" w:rsidP="00802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-9.961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9440E" w14:textId="1A36E630" w:rsidR="00E82E16" w:rsidRPr="00E82E16" w:rsidRDefault="00E82E16" w:rsidP="00E82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16">
              <w:rPr>
                <w:rFonts w:ascii="Times New Roman" w:hAnsi="Times New Roman" w:cs="Times New Roman" w:hint="eastAsia"/>
                <w:sz w:val="24"/>
                <w:szCs w:val="24"/>
              </w:rPr>
              <w:t>0.426</w:t>
            </w:r>
          </w:p>
          <w:p w14:paraId="6CE471A6" w14:textId="2C2707C7" w:rsidR="00E82E16" w:rsidRPr="00E82E16" w:rsidRDefault="00E82E16" w:rsidP="00E82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16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12E8DFBA" w14:textId="1AF3FEDF" w:rsidR="00E82E16" w:rsidRPr="00E82E16" w:rsidRDefault="00E82E16" w:rsidP="00E82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16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0ADB94B3" w14:textId="0DEA79BC" w:rsidR="00E82E16" w:rsidRPr="00E82E16" w:rsidRDefault="00E82E16" w:rsidP="00E82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1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  <w:p w14:paraId="79023C8A" w14:textId="77777777" w:rsidR="004C7D25" w:rsidRDefault="00E82E16" w:rsidP="00E82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16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51D4CDBB" w14:textId="0155919C" w:rsidR="004F69BF" w:rsidRPr="00DA22CF" w:rsidRDefault="00E41502" w:rsidP="00E82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</w:tc>
      </w:tr>
    </w:tbl>
    <w:p w14:paraId="2C3BAE87" w14:textId="38EB92C2" w:rsidR="00C07D7E" w:rsidRPr="00C07D7E" w:rsidRDefault="0051620E" w:rsidP="00C07D7E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D507AA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11" w:name="OLE_LINK12"/>
      <w:r w:rsidRPr="00E05D4A">
        <w:rPr>
          <w:rFonts w:ascii="Times New Roman" w:hAnsi="Times New Roman" w:cs="Times New Roman"/>
          <w:sz w:val="24"/>
          <w:szCs w:val="24"/>
        </w:rPr>
        <w:t>M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05D4A">
        <w:rPr>
          <w:rFonts w:ascii="Times New Roman" w:hAnsi="Times New Roman" w:cs="Times New Roman"/>
          <w:sz w:val="24"/>
          <w:szCs w:val="24"/>
        </w:rPr>
        <w:t xml:space="preserve"> Mendelian randomiza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507AA">
        <w:rPr>
          <w:rFonts w:ascii="Times New Roman" w:hAnsi="Times New Roman" w:cs="Times New Roman"/>
          <w:sz w:val="24"/>
          <w:szCs w:val="24"/>
        </w:rPr>
        <w:t xml:space="preserve"> </w:t>
      </w:r>
      <w:r w:rsidRPr="00E05D4A">
        <w:rPr>
          <w:rFonts w:ascii="Times New Roman" w:hAnsi="Times New Roman" w:cs="Times New Roman"/>
          <w:sz w:val="24"/>
          <w:szCs w:val="24"/>
        </w:rPr>
        <w:t>IVW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05D4A">
        <w:rPr>
          <w:rFonts w:ascii="Times New Roman" w:hAnsi="Times New Roman" w:cs="Times New Roman"/>
          <w:sz w:val="24"/>
          <w:szCs w:val="24"/>
        </w:rPr>
        <w:t>Inverse variance weighted</w:t>
      </w:r>
      <w:r w:rsidR="0065299A">
        <w:rPr>
          <w:rFonts w:ascii="Times New Roman" w:hAnsi="Times New Roman" w:cs="Times New Roman" w:hint="eastAsia"/>
          <w:sz w:val="24"/>
          <w:szCs w:val="24"/>
        </w:rPr>
        <w:t xml:space="preserve">; ER+, </w:t>
      </w:r>
      <w:r w:rsidR="0065299A" w:rsidRPr="0065299A">
        <w:rPr>
          <w:rFonts w:ascii="Times New Roman" w:hAnsi="Times New Roman" w:cs="Times New Roman" w:hint="eastAsia"/>
          <w:sz w:val="24"/>
          <w:szCs w:val="24"/>
        </w:rPr>
        <w:t>Estrogen receptor-positive</w:t>
      </w:r>
      <w:bookmarkEnd w:id="11"/>
      <w:r w:rsidR="00AE73B1">
        <w:rPr>
          <w:rFonts w:ascii="Times New Roman" w:hAnsi="Times New Roman" w:cs="Times New Roman" w:hint="eastAsia"/>
          <w:sz w:val="24"/>
          <w:szCs w:val="24"/>
        </w:rPr>
        <w:t xml:space="preserve">; RAPS, </w:t>
      </w:r>
      <w:bookmarkStart w:id="12" w:name="OLE_LINK3"/>
      <w:r w:rsidR="00AE73B1" w:rsidRPr="00AE73B1">
        <w:rPr>
          <w:rFonts w:ascii="Times New Roman" w:hAnsi="Times New Roman" w:cs="Times New Roman" w:hint="eastAsia"/>
          <w:sz w:val="24"/>
          <w:szCs w:val="24"/>
        </w:rPr>
        <w:t xml:space="preserve">Robust </w:t>
      </w:r>
      <w:r w:rsidR="00AE73B1">
        <w:rPr>
          <w:rFonts w:ascii="Times New Roman" w:hAnsi="Times New Roman" w:cs="Times New Roman" w:hint="eastAsia"/>
          <w:sz w:val="24"/>
          <w:szCs w:val="24"/>
        </w:rPr>
        <w:t>a</w:t>
      </w:r>
      <w:r w:rsidR="00AE73B1" w:rsidRPr="00AE73B1">
        <w:rPr>
          <w:rFonts w:ascii="Times New Roman" w:hAnsi="Times New Roman" w:cs="Times New Roman" w:hint="eastAsia"/>
          <w:sz w:val="24"/>
          <w:szCs w:val="24"/>
        </w:rPr>
        <w:t xml:space="preserve">djusted </w:t>
      </w:r>
      <w:r w:rsidR="00AE73B1">
        <w:rPr>
          <w:rFonts w:ascii="Times New Roman" w:hAnsi="Times New Roman" w:cs="Times New Roman" w:hint="eastAsia"/>
          <w:sz w:val="24"/>
          <w:szCs w:val="24"/>
        </w:rPr>
        <w:t>p</w:t>
      </w:r>
      <w:r w:rsidR="00AE73B1" w:rsidRPr="00AE73B1">
        <w:rPr>
          <w:rFonts w:ascii="Times New Roman" w:hAnsi="Times New Roman" w:cs="Times New Roman" w:hint="eastAsia"/>
          <w:sz w:val="24"/>
          <w:szCs w:val="24"/>
        </w:rPr>
        <w:t xml:space="preserve">rofile </w:t>
      </w:r>
      <w:r w:rsidR="00AE73B1">
        <w:rPr>
          <w:rFonts w:ascii="Times New Roman" w:hAnsi="Times New Roman" w:cs="Times New Roman" w:hint="eastAsia"/>
          <w:sz w:val="24"/>
          <w:szCs w:val="24"/>
        </w:rPr>
        <w:t>s</w:t>
      </w:r>
      <w:r w:rsidR="00AE73B1" w:rsidRPr="00AE73B1">
        <w:rPr>
          <w:rFonts w:ascii="Times New Roman" w:hAnsi="Times New Roman" w:cs="Times New Roman" w:hint="eastAsia"/>
          <w:sz w:val="24"/>
          <w:szCs w:val="24"/>
        </w:rPr>
        <w:t>core</w:t>
      </w:r>
      <w:bookmarkEnd w:id="12"/>
    </w:p>
    <w:tbl>
      <w:tblPr>
        <w:tblW w:w="13491" w:type="dxa"/>
        <w:tblLook w:val="04A0" w:firstRow="1" w:lastRow="0" w:firstColumn="1" w:lastColumn="0" w:noHBand="0" w:noVBand="1"/>
      </w:tblPr>
      <w:tblGrid>
        <w:gridCol w:w="1347"/>
        <w:gridCol w:w="1630"/>
        <w:gridCol w:w="946"/>
        <w:gridCol w:w="1468"/>
        <w:gridCol w:w="1302"/>
        <w:gridCol w:w="1468"/>
        <w:gridCol w:w="1305"/>
        <w:gridCol w:w="1413"/>
        <w:gridCol w:w="1301"/>
        <w:gridCol w:w="1311"/>
      </w:tblGrid>
      <w:tr w:rsidR="000B5ACD" w:rsidRPr="000B5ACD" w14:paraId="343B351D" w14:textId="77777777" w:rsidTr="00F77095">
        <w:trPr>
          <w:trHeight w:val="372"/>
        </w:trPr>
        <w:tc>
          <w:tcPr>
            <w:tcW w:w="13491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F2B51" w14:textId="77777777" w:rsidR="00AE73B1" w:rsidRP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3" w:name="OLE_LINK35"/>
          </w:p>
          <w:p w14:paraId="40C3B9C2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F66D717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41589031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0F9497F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1181832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BDA677A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D345A3D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41395717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36E644FA" w14:textId="77777777" w:rsidR="00AE73B1" w:rsidRDefault="00AE73B1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3594F12" w14:textId="3AC872BB" w:rsidR="000B5ACD" w:rsidRPr="00C07D7E" w:rsidRDefault="000B5ACD" w:rsidP="00C07D7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7D7E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 w:rsidR="00FC73E5" w:rsidRPr="00C07D7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2</w:t>
            </w:r>
            <w:r w:rsidRPr="00C07D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Heterogeneity and pleiotropy </w:t>
            </w:r>
            <w:r w:rsidR="003E7434" w:rsidRPr="00C07D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alysis of causal relationships between </w:t>
            </w:r>
            <w:r w:rsidR="00C341E6" w:rsidRPr="00C07D7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5 micronutrients on ER+ breast cancer.</w:t>
            </w:r>
          </w:p>
        </w:tc>
      </w:tr>
      <w:tr w:rsidR="000B5ACD" w:rsidRPr="000B5ACD" w14:paraId="4465338F" w14:textId="77777777" w:rsidTr="00A76240">
        <w:trPr>
          <w:trHeight w:val="353"/>
        </w:trPr>
        <w:tc>
          <w:tcPr>
            <w:tcW w:w="13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16FA0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44203" w14:textId="77777777" w:rsidR="000B5ACD" w:rsidRPr="000B5ACD" w:rsidRDefault="000B5ACD" w:rsidP="00F7709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554B8" w14:textId="3AEAC516" w:rsidR="000B5ACD" w:rsidRPr="000B5ACD" w:rsidRDefault="00A55607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554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FD256" w14:textId="06277D69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terogeneity </w:t>
            </w:r>
            <w:r w:rsidR="004527E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40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50FA0" w14:textId="72F97E20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leiotropy </w:t>
            </w:r>
            <w:r w:rsidR="004527E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nalysis</w:t>
            </w:r>
          </w:p>
        </w:tc>
      </w:tr>
      <w:tr w:rsidR="000B5ACD" w:rsidRPr="000B5ACD" w14:paraId="0EB32388" w14:textId="77777777" w:rsidTr="00A76240">
        <w:trPr>
          <w:trHeight w:val="353"/>
        </w:trPr>
        <w:tc>
          <w:tcPr>
            <w:tcW w:w="13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7C4E5" w14:textId="77777777" w:rsidR="000B5ACD" w:rsidRPr="000B5ACD" w:rsidRDefault="000B5ACD" w:rsidP="000B5A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97E21" w14:textId="77777777" w:rsidR="000B5ACD" w:rsidRPr="000B5ACD" w:rsidRDefault="000B5ACD" w:rsidP="00F7709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87210" w14:textId="77777777" w:rsidR="000B5ACD" w:rsidRPr="000B5ACD" w:rsidRDefault="000B5ACD" w:rsidP="000B5A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C7A87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27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545AF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-Egger</w:t>
            </w:r>
          </w:p>
        </w:tc>
        <w:tc>
          <w:tcPr>
            <w:tcW w:w="40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EFB14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-Egger</w:t>
            </w:r>
          </w:p>
        </w:tc>
      </w:tr>
      <w:tr w:rsidR="000B5ACD" w:rsidRPr="000B5ACD" w14:paraId="50457C43" w14:textId="77777777" w:rsidTr="00A76240">
        <w:trPr>
          <w:trHeight w:val="353"/>
        </w:trPr>
        <w:tc>
          <w:tcPr>
            <w:tcW w:w="13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6D627" w14:textId="77777777" w:rsidR="000B5ACD" w:rsidRPr="000B5ACD" w:rsidRDefault="000B5ACD" w:rsidP="000B5A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23D0E" w14:textId="77777777" w:rsidR="000B5ACD" w:rsidRPr="000B5ACD" w:rsidRDefault="000B5ACD" w:rsidP="00F7709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D2658" w14:textId="77777777" w:rsidR="000B5ACD" w:rsidRPr="000B5ACD" w:rsidRDefault="000B5ACD" w:rsidP="000B5A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4B2CB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BF1C2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67B6A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96679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D2F69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0A7EF" w14:textId="657AC2E4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A911A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75F07" w14:textId="77777777" w:rsidR="000B5ACD" w:rsidRPr="000B5ACD" w:rsidRDefault="000B5ACD" w:rsidP="000B5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B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867426" w:rsidRPr="000B5ACD" w14:paraId="5A734836" w14:textId="77777777" w:rsidTr="00D13B97">
        <w:trPr>
          <w:trHeight w:val="353"/>
        </w:trPr>
        <w:tc>
          <w:tcPr>
            <w:tcW w:w="1347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05C3" w14:textId="6D81E52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OLE_LINK1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R+ breast canc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123" w14:textId="3369F340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pp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781" w14:textId="77777777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6E6" w14:textId="1F8FB1E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8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085" w14:textId="748E7AFE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CA6" w14:textId="5C2FB15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6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960" w14:textId="2FA3A142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5CC6" w14:textId="12DF16A4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AE9" w14:textId="133A65A5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9477" w14:textId="21B08A2A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867426" w:rsidRPr="000B5ACD" w14:paraId="1BFCB938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1530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68C" w14:textId="29414E37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AB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leni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56F9" w14:textId="7DDDD60B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4754" w14:textId="4AF48769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0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362F" w14:textId="35FD221E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CA7" w14:textId="53602712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0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BDF" w14:textId="1853A1D0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DE62" w14:textId="43A4963C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5489" w14:textId="5904DE31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B3DC" w14:textId="7ABED93D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867426" w:rsidRPr="000B5ACD" w14:paraId="3612C62B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58F5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103" w14:textId="6E7F1E9B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in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EA0B" w14:textId="426956B6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C8E" w14:textId="1C381C73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5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DEC" w14:textId="3BD8C89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242" w14:textId="2477F94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4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1C6" w14:textId="343FEC4A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B640" w14:textId="487D94D1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8F9D" w14:textId="14D40712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561F" w14:textId="73775295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867426" w:rsidRPr="000B5ACD" w14:paraId="4535257F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3079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450F" w14:textId="77777777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5A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a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5A5" w14:textId="011B4B79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293" w14:textId="72664B55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7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DC2" w14:textId="15B73DA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279" w14:textId="5F0FA043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6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23C" w14:textId="2D28D200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3F51" w14:textId="59A5E936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BFE5" w14:textId="0686BEBD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9A3F" w14:textId="7281EE08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867426" w:rsidRPr="000B5ACD" w14:paraId="00E8E6E3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6556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2CE" w14:textId="79E5FF91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0B5A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te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C61" w14:textId="01C48320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C29" w14:textId="77807628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7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034" w14:textId="5D025F3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687" w14:textId="2C916C55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4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2881" w14:textId="13A7EEAE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A014" w14:textId="59F0078A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D01F" w14:textId="58347740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F939" w14:textId="573A7FA9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867426" w:rsidRPr="000B5ACD" w14:paraId="4E87BDDC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4A84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856" w14:textId="23C36A8D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AAEC" w14:textId="3B8EA47B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22D2" w14:textId="0EF1D035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.9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6EC" w14:textId="026666A0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D0A" w14:textId="2338365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.7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00A" w14:textId="047845E5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7D72" w14:textId="28323955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41C5" w14:textId="35BD7D32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2E16" w14:textId="22EEDCC4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867426" w:rsidRPr="000B5ACD" w14:paraId="7CDE731E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7FC8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F3D9" w14:textId="4ED947F5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amin 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DA8" w14:textId="090FC90B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6FE" w14:textId="752CC5C4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.1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A9F" w14:textId="1B844BD8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243" w14:textId="02F4DA50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.8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FA2" w14:textId="2C532344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AE41" w14:textId="674BB884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A597" w14:textId="4347D4B1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719E" w14:textId="7ABE1B39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67426" w:rsidRPr="000B5ACD" w14:paraId="15ACADAC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32FE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619" w14:textId="073B76D1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OLE_LINK9"/>
            <w:bookmarkStart w:id="16" w:name="OLE_LINK10"/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amin</w:t>
            </w:r>
            <w:bookmarkEnd w:id="15"/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bookmarkEnd w:id="16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4F3F" w14:textId="4DCAC8D1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647" w14:textId="6FFD5E54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9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E2BA" w14:textId="72EBD309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521" w14:textId="3A19A70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7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8D18" w14:textId="4CCF4401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8246" w14:textId="35A325DB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85E1" w14:textId="2ECC3D9A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E966" w14:textId="206DF728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867426" w:rsidRPr="000B5ACD" w14:paraId="5A5F234B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5B21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CAF1" w14:textId="07646F83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amin</w:t>
            </w:r>
            <w:r w:rsidRPr="000B5A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41B" w14:textId="7786D4A9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082" w14:textId="408AAF3C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7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6C1" w14:textId="34A4115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78D" w14:textId="780C4221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7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31A" w14:textId="337DEDE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8634" w14:textId="12B56079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592C" w14:textId="59C4EE30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D67D" w14:textId="26DA6585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867426" w:rsidRPr="000B5ACD" w14:paraId="643160E7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E2B2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019" w14:textId="2C11ADC3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A14" w14:textId="37917C9A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9CB" w14:textId="3F266BB6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1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335" w14:textId="27875B6D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A683" w14:textId="410D33A8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2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DCC2" w14:textId="0E563FFF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F157" w14:textId="238DC4D4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81E8" w14:textId="50CFF3E9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58F4" w14:textId="12D1A88A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867426" w:rsidRPr="000B5ACD" w14:paraId="6C1E9477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7D12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EBE" w14:textId="2652BE97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itam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BBF" w14:textId="5B31F9EC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75E" w14:textId="3CC4C39A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6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7D8" w14:textId="5942780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304" w14:textId="7B3BFC63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.3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71D" w14:textId="474E6E28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A207" w14:textId="3BF59DB7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ACBF" w14:textId="54BFFB16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2329" w14:textId="23001FA6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867426" w:rsidRPr="000B5ACD" w14:paraId="4F01BDD6" w14:textId="77777777" w:rsidTr="00D13B97">
        <w:trPr>
          <w:trHeight w:val="353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7863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22D" w14:textId="2A50BCB8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gnesi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E0F" w14:textId="6B1BA6FA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D00" w14:textId="037F81D0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.7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3E4" w14:textId="4AA3B79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1F9" w14:textId="10277100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8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D28" w14:textId="6D1525EC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E4A4" w14:textId="34A3CBFB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3F66" w14:textId="45A11FC9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DB09" w14:textId="5DCCBB63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867426" w:rsidRPr="000B5ACD" w14:paraId="2D34873D" w14:textId="77777777" w:rsidTr="00D13B97">
        <w:trPr>
          <w:trHeight w:val="372"/>
        </w:trPr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A538" w14:textId="77777777" w:rsidR="00867426" w:rsidRPr="000B5ACD" w:rsidRDefault="00867426" w:rsidP="008674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06411" w14:textId="77777777" w:rsidR="00867426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amin B6</w:t>
            </w:r>
          </w:p>
          <w:p w14:paraId="0939AEDE" w14:textId="77777777" w:rsidR="00867426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lcium</w:t>
            </w:r>
          </w:p>
          <w:p w14:paraId="7BBB0D16" w14:textId="0F6BA583" w:rsidR="00867426" w:rsidRPr="000B5ACD" w:rsidRDefault="00867426" w:rsidP="008674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B5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amin 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3DE4C" w14:textId="522B98B9" w:rsidR="00867426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  <w:p w14:paraId="754B5CA9" w14:textId="1A01FDAE" w:rsidR="00867426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  <w:p w14:paraId="51F20A97" w14:textId="6301E1B1" w:rsidR="00867426" w:rsidRPr="000B5ACD" w:rsidRDefault="00041C0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34413" w14:textId="2A1A538D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078</w:t>
            </w:r>
          </w:p>
          <w:p w14:paraId="088FF5B7" w14:textId="3CD29D0D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638</w:t>
            </w:r>
          </w:p>
          <w:p w14:paraId="4D8D1799" w14:textId="0D492F4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.2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720D4" w14:textId="15CC23D0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2</w:t>
            </w:r>
          </w:p>
          <w:p w14:paraId="36CBE542" w14:textId="31DE916F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13</w:t>
            </w:r>
          </w:p>
          <w:p w14:paraId="38CF3321" w14:textId="5537058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804E7" w14:textId="6492241B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800</w:t>
            </w:r>
          </w:p>
          <w:p w14:paraId="3A150B93" w14:textId="1B724972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637</w:t>
            </w:r>
          </w:p>
          <w:p w14:paraId="7FE95E10" w14:textId="307CCD57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.6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E828F" w14:textId="3B42E3BC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2</w:t>
            </w:r>
          </w:p>
          <w:p w14:paraId="7C56A17F" w14:textId="601A3826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60</w:t>
            </w:r>
          </w:p>
          <w:p w14:paraId="36CA8D4A" w14:textId="50C9FA1B" w:rsidR="00867426" w:rsidRPr="000B5ACD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31D9A7" w14:textId="77777777" w:rsidR="00867426" w:rsidRDefault="00867426" w:rsidP="008674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BF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  <w:p w14:paraId="6357DC8E" w14:textId="28980B1B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4</w:t>
            </w:r>
          </w:p>
          <w:p w14:paraId="139B24EE" w14:textId="0A0AE7E5" w:rsidR="00867426" w:rsidRPr="00074BBF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9A13BE" w14:textId="77777777" w:rsidR="00867426" w:rsidRDefault="00867426" w:rsidP="008674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D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762D8FE8" w14:textId="4CF6AA4C" w:rsid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</w:t>
            </w:r>
          </w:p>
          <w:p w14:paraId="41E47828" w14:textId="3F1DBAA3" w:rsidR="00867426" w:rsidRPr="004C5DBB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3DCBD0" w14:textId="77777777" w:rsidR="00867426" w:rsidRDefault="00867426" w:rsidP="008674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426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  <w:p w14:paraId="1D66EA2C" w14:textId="2A868D21" w:rsidR="00867426" w:rsidRDefault="00867426" w:rsidP="008674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5</w:t>
            </w:r>
          </w:p>
          <w:p w14:paraId="74E26B1F" w14:textId="5F31C464" w:rsidR="00867426" w:rsidRPr="00867426" w:rsidRDefault="00867426" w:rsidP="008674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67</w:t>
            </w:r>
          </w:p>
        </w:tc>
      </w:tr>
    </w:tbl>
    <w:bookmarkEnd w:id="13"/>
    <w:p w14:paraId="66E35A95" w14:textId="77777777" w:rsidR="0065299A" w:rsidRDefault="000B5ACD" w:rsidP="0065299A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A76240">
        <w:rPr>
          <w:rFonts w:ascii="Times New Roman" w:hAnsi="Times New Roman" w:cs="Times New Roman"/>
          <w:sz w:val="24"/>
          <w:szCs w:val="24"/>
        </w:rPr>
        <w:t xml:space="preserve">Abbreviations: </w:t>
      </w:r>
      <w:bookmarkEnd w:id="14"/>
      <w:r w:rsidR="0065299A" w:rsidRPr="00E05D4A">
        <w:rPr>
          <w:rFonts w:ascii="Times New Roman" w:hAnsi="Times New Roman" w:cs="Times New Roman"/>
          <w:sz w:val="24"/>
          <w:szCs w:val="24"/>
        </w:rPr>
        <w:t>MR</w:t>
      </w:r>
      <w:r w:rsidR="0065299A">
        <w:rPr>
          <w:rFonts w:ascii="Times New Roman" w:hAnsi="Times New Roman" w:cs="Times New Roman" w:hint="eastAsia"/>
          <w:sz w:val="24"/>
          <w:szCs w:val="24"/>
        </w:rPr>
        <w:t>,</w:t>
      </w:r>
      <w:r w:rsidR="0065299A" w:rsidRPr="00E05D4A">
        <w:rPr>
          <w:rFonts w:ascii="Times New Roman" w:hAnsi="Times New Roman" w:cs="Times New Roman"/>
          <w:sz w:val="24"/>
          <w:szCs w:val="24"/>
        </w:rPr>
        <w:t xml:space="preserve"> Mendelian randomization</w:t>
      </w:r>
      <w:r w:rsidR="0065299A">
        <w:rPr>
          <w:rFonts w:ascii="Times New Roman" w:hAnsi="Times New Roman" w:cs="Times New Roman" w:hint="eastAsia"/>
          <w:sz w:val="24"/>
          <w:szCs w:val="24"/>
        </w:rPr>
        <w:t>;</w:t>
      </w:r>
      <w:r w:rsidR="0065299A" w:rsidRPr="00D507AA">
        <w:rPr>
          <w:rFonts w:ascii="Times New Roman" w:hAnsi="Times New Roman" w:cs="Times New Roman"/>
          <w:sz w:val="24"/>
          <w:szCs w:val="24"/>
        </w:rPr>
        <w:t xml:space="preserve"> </w:t>
      </w:r>
      <w:r w:rsidR="0065299A" w:rsidRPr="00E05D4A">
        <w:rPr>
          <w:rFonts w:ascii="Times New Roman" w:hAnsi="Times New Roman" w:cs="Times New Roman"/>
          <w:sz w:val="24"/>
          <w:szCs w:val="24"/>
        </w:rPr>
        <w:t>IVW</w:t>
      </w:r>
      <w:r w:rsidR="0065299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5299A" w:rsidRPr="00E05D4A">
        <w:rPr>
          <w:rFonts w:ascii="Times New Roman" w:hAnsi="Times New Roman" w:cs="Times New Roman"/>
          <w:sz w:val="24"/>
          <w:szCs w:val="24"/>
        </w:rPr>
        <w:t>Inverse variance weighted</w:t>
      </w:r>
      <w:r w:rsidR="0065299A">
        <w:rPr>
          <w:rFonts w:ascii="Times New Roman" w:hAnsi="Times New Roman" w:cs="Times New Roman" w:hint="eastAsia"/>
          <w:sz w:val="24"/>
          <w:szCs w:val="24"/>
        </w:rPr>
        <w:t xml:space="preserve">; ER+, </w:t>
      </w:r>
      <w:r w:rsidR="0065299A" w:rsidRPr="0065299A">
        <w:rPr>
          <w:rFonts w:ascii="Times New Roman" w:hAnsi="Times New Roman" w:cs="Times New Roman" w:hint="eastAsia"/>
          <w:sz w:val="24"/>
          <w:szCs w:val="24"/>
        </w:rPr>
        <w:t>Estrogen receptor-positive</w:t>
      </w:r>
    </w:p>
    <w:p w14:paraId="0D00CDB4" w14:textId="506ACDB5" w:rsidR="005C092C" w:rsidRDefault="005C092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sectPr w:rsidR="005C092C" w:rsidSect="00F061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52EA9" w14:textId="77777777" w:rsidR="00E3447F" w:rsidRDefault="00E3447F" w:rsidP="00507585">
      <w:pPr>
        <w:rPr>
          <w:rFonts w:hint="eastAsia"/>
        </w:rPr>
      </w:pPr>
      <w:r>
        <w:separator/>
      </w:r>
    </w:p>
  </w:endnote>
  <w:endnote w:type="continuationSeparator" w:id="0">
    <w:p w14:paraId="67E6DEB9" w14:textId="77777777" w:rsidR="00E3447F" w:rsidRDefault="00E3447F" w:rsidP="005075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73392" w14:textId="77777777" w:rsidR="00E3447F" w:rsidRDefault="00E3447F" w:rsidP="00507585">
      <w:pPr>
        <w:rPr>
          <w:rFonts w:hint="eastAsia"/>
        </w:rPr>
      </w:pPr>
      <w:r>
        <w:separator/>
      </w:r>
    </w:p>
  </w:footnote>
  <w:footnote w:type="continuationSeparator" w:id="0">
    <w:p w14:paraId="3DC90AAF" w14:textId="77777777" w:rsidR="00E3447F" w:rsidRDefault="00E3447F" w:rsidP="005075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4E"/>
    <w:rsid w:val="00005F42"/>
    <w:rsid w:val="00027EE0"/>
    <w:rsid w:val="0003745A"/>
    <w:rsid w:val="00041C06"/>
    <w:rsid w:val="00055CF6"/>
    <w:rsid w:val="00074BBF"/>
    <w:rsid w:val="00081663"/>
    <w:rsid w:val="000840DD"/>
    <w:rsid w:val="000B166E"/>
    <w:rsid w:val="000B5ACD"/>
    <w:rsid w:val="000C6A85"/>
    <w:rsid w:val="000C7AB7"/>
    <w:rsid w:val="000D10C4"/>
    <w:rsid w:val="000F1EDA"/>
    <w:rsid w:val="00127339"/>
    <w:rsid w:val="00140F15"/>
    <w:rsid w:val="0014107A"/>
    <w:rsid w:val="0014573C"/>
    <w:rsid w:val="0015484A"/>
    <w:rsid w:val="001703C0"/>
    <w:rsid w:val="00170A9A"/>
    <w:rsid w:val="001756E8"/>
    <w:rsid w:val="001E5D67"/>
    <w:rsid w:val="001F4C6B"/>
    <w:rsid w:val="001F50CC"/>
    <w:rsid w:val="00204B04"/>
    <w:rsid w:val="00206404"/>
    <w:rsid w:val="00220C15"/>
    <w:rsid w:val="00226C08"/>
    <w:rsid w:val="00231571"/>
    <w:rsid w:val="00234A43"/>
    <w:rsid w:val="002373B9"/>
    <w:rsid w:val="00245D0C"/>
    <w:rsid w:val="00250D58"/>
    <w:rsid w:val="00252FA0"/>
    <w:rsid w:val="00294094"/>
    <w:rsid w:val="002A1367"/>
    <w:rsid w:val="002B440C"/>
    <w:rsid w:val="002C59E7"/>
    <w:rsid w:val="002D1F6B"/>
    <w:rsid w:val="002E6809"/>
    <w:rsid w:val="002F3265"/>
    <w:rsid w:val="002F3622"/>
    <w:rsid w:val="00355FC3"/>
    <w:rsid w:val="00373E83"/>
    <w:rsid w:val="00376139"/>
    <w:rsid w:val="003A3B6E"/>
    <w:rsid w:val="003B162C"/>
    <w:rsid w:val="003E7434"/>
    <w:rsid w:val="003F0D99"/>
    <w:rsid w:val="00423C02"/>
    <w:rsid w:val="00440EAF"/>
    <w:rsid w:val="004527E8"/>
    <w:rsid w:val="00457046"/>
    <w:rsid w:val="00460E6F"/>
    <w:rsid w:val="00470428"/>
    <w:rsid w:val="0047234E"/>
    <w:rsid w:val="004917F3"/>
    <w:rsid w:val="00491B24"/>
    <w:rsid w:val="004C44D7"/>
    <w:rsid w:val="004C5DBB"/>
    <w:rsid w:val="004C7D25"/>
    <w:rsid w:val="004E29E6"/>
    <w:rsid w:val="004E62ED"/>
    <w:rsid w:val="004E684D"/>
    <w:rsid w:val="004F22F5"/>
    <w:rsid w:val="004F69BF"/>
    <w:rsid w:val="004F6BC8"/>
    <w:rsid w:val="00507585"/>
    <w:rsid w:val="0051620E"/>
    <w:rsid w:val="00536EC3"/>
    <w:rsid w:val="00540609"/>
    <w:rsid w:val="005420D5"/>
    <w:rsid w:val="005535CC"/>
    <w:rsid w:val="0056707D"/>
    <w:rsid w:val="00570ECD"/>
    <w:rsid w:val="00571923"/>
    <w:rsid w:val="005733D5"/>
    <w:rsid w:val="005869C0"/>
    <w:rsid w:val="005A29CE"/>
    <w:rsid w:val="005B18E6"/>
    <w:rsid w:val="005B4A31"/>
    <w:rsid w:val="005C073E"/>
    <w:rsid w:val="005C083D"/>
    <w:rsid w:val="005C092C"/>
    <w:rsid w:val="005C2054"/>
    <w:rsid w:val="005D61CE"/>
    <w:rsid w:val="005F66A3"/>
    <w:rsid w:val="00610004"/>
    <w:rsid w:val="00617897"/>
    <w:rsid w:val="00621640"/>
    <w:rsid w:val="00623473"/>
    <w:rsid w:val="00644CA3"/>
    <w:rsid w:val="0065299A"/>
    <w:rsid w:val="006544EB"/>
    <w:rsid w:val="006661EE"/>
    <w:rsid w:val="00695C30"/>
    <w:rsid w:val="006B0B5F"/>
    <w:rsid w:val="006D34EE"/>
    <w:rsid w:val="00716AA4"/>
    <w:rsid w:val="00746FBB"/>
    <w:rsid w:val="007604E2"/>
    <w:rsid w:val="007907F9"/>
    <w:rsid w:val="007A2EB0"/>
    <w:rsid w:val="007A38B2"/>
    <w:rsid w:val="007A3FD2"/>
    <w:rsid w:val="007C7D90"/>
    <w:rsid w:val="007F5984"/>
    <w:rsid w:val="007F59DB"/>
    <w:rsid w:val="008008EE"/>
    <w:rsid w:val="0080261A"/>
    <w:rsid w:val="00836293"/>
    <w:rsid w:val="00843113"/>
    <w:rsid w:val="008441D6"/>
    <w:rsid w:val="00855C3A"/>
    <w:rsid w:val="0086230B"/>
    <w:rsid w:val="00867426"/>
    <w:rsid w:val="008677FA"/>
    <w:rsid w:val="00867ECF"/>
    <w:rsid w:val="00883C11"/>
    <w:rsid w:val="00892A4E"/>
    <w:rsid w:val="008A6D9B"/>
    <w:rsid w:val="008A7A9F"/>
    <w:rsid w:val="008B5A17"/>
    <w:rsid w:val="008D5078"/>
    <w:rsid w:val="008D632B"/>
    <w:rsid w:val="008D6CE2"/>
    <w:rsid w:val="008E3A9B"/>
    <w:rsid w:val="008F034A"/>
    <w:rsid w:val="008F15D7"/>
    <w:rsid w:val="008F765D"/>
    <w:rsid w:val="00901D72"/>
    <w:rsid w:val="009025F9"/>
    <w:rsid w:val="009313D5"/>
    <w:rsid w:val="00933BF7"/>
    <w:rsid w:val="00944B0A"/>
    <w:rsid w:val="009718AD"/>
    <w:rsid w:val="00993D3A"/>
    <w:rsid w:val="009C53C4"/>
    <w:rsid w:val="009F52AF"/>
    <w:rsid w:val="00A24AE9"/>
    <w:rsid w:val="00A3559F"/>
    <w:rsid w:val="00A41D57"/>
    <w:rsid w:val="00A5203D"/>
    <w:rsid w:val="00A546A5"/>
    <w:rsid w:val="00A55607"/>
    <w:rsid w:val="00A73018"/>
    <w:rsid w:val="00A76240"/>
    <w:rsid w:val="00A911A4"/>
    <w:rsid w:val="00A942C9"/>
    <w:rsid w:val="00AA7CD2"/>
    <w:rsid w:val="00AC2D4B"/>
    <w:rsid w:val="00AE3439"/>
    <w:rsid w:val="00AE73B1"/>
    <w:rsid w:val="00AF631D"/>
    <w:rsid w:val="00B004FD"/>
    <w:rsid w:val="00B0101F"/>
    <w:rsid w:val="00B13EDF"/>
    <w:rsid w:val="00B22C23"/>
    <w:rsid w:val="00B24579"/>
    <w:rsid w:val="00B26EFB"/>
    <w:rsid w:val="00B53659"/>
    <w:rsid w:val="00B83A7B"/>
    <w:rsid w:val="00B90268"/>
    <w:rsid w:val="00B916FF"/>
    <w:rsid w:val="00BB2182"/>
    <w:rsid w:val="00BF04C9"/>
    <w:rsid w:val="00BF04DA"/>
    <w:rsid w:val="00BF66B2"/>
    <w:rsid w:val="00C077BD"/>
    <w:rsid w:val="00C07D7E"/>
    <w:rsid w:val="00C229C4"/>
    <w:rsid w:val="00C25EC3"/>
    <w:rsid w:val="00C341E6"/>
    <w:rsid w:val="00C42375"/>
    <w:rsid w:val="00C47637"/>
    <w:rsid w:val="00C53E05"/>
    <w:rsid w:val="00C57521"/>
    <w:rsid w:val="00C741B7"/>
    <w:rsid w:val="00C93049"/>
    <w:rsid w:val="00CA0040"/>
    <w:rsid w:val="00CC0473"/>
    <w:rsid w:val="00CC6809"/>
    <w:rsid w:val="00CE3190"/>
    <w:rsid w:val="00D067B6"/>
    <w:rsid w:val="00D11ED9"/>
    <w:rsid w:val="00D27A82"/>
    <w:rsid w:val="00D507AA"/>
    <w:rsid w:val="00D515E8"/>
    <w:rsid w:val="00D53104"/>
    <w:rsid w:val="00D824D2"/>
    <w:rsid w:val="00D92A23"/>
    <w:rsid w:val="00DA22CF"/>
    <w:rsid w:val="00DA73B4"/>
    <w:rsid w:val="00DB2101"/>
    <w:rsid w:val="00DB5555"/>
    <w:rsid w:val="00DD170D"/>
    <w:rsid w:val="00DD7103"/>
    <w:rsid w:val="00DD7660"/>
    <w:rsid w:val="00DE7F31"/>
    <w:rsid w:val="00DF7FEC"/>
    <w:rsid w:val="00E05D4A"/>
    <w:rsid w:val="00E3447F"/>
    <w:rsid w:val="00E41502"/>
    <w:rsid w:val="00E729E5"/>
    <w:rsid w:val="00E82E16"/>
    <w:rsid w:val="00E8583C"/>
    <w:rsid w:val="00E871AD"/>
    <w:rsid w:val="00EB2816"/>
    <w:rsid w:val="00EB6489"/>
    <w:rsid w:val="00EC17AE"/>
    <w:rsid w:val="00EC7A71"/>
    <w:rsid w:val="00ED01C7"/>
    <w:rsid w:val="00ED21C7"/>
    <w:rsid w:val="00F05067"/>
    <w:rsid w:val="00F061AB"/>
    <w:rsid w:val="00F1401E"/>
    <w:rsid w:val="00F14DCD"/>
    <w:rsid w:val="00F21FB8"/>
    <w:rsid w:val="00F269F0"/>
    <w:rsid w:val="00F31298"/>
    <w:rsid w:val="00F42A3F"/>
    <w:rsid w:val="00F44E81"/>
    <w:rsid w:val="00F546E2"/>
    <w:rsid w:val="00F77095"/>
    <w:rsid w:val="00F95DBE"/>
    <w:rsid w:val="00FA2C6A"/>
    <w:rsid w:val="00FB437E"/>
    <w:rsid w:val="00FC73E5"/>
    <w:rsid w:val="00FE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30F475"/>
  <w15:chartTrackingRefBased/>
  <w15:docId w15:val="{877305CC-9229-49C0-AC28-7C8C2809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5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585"/>
    <w:rPr>
      <w:sz w:val="18"/>
      <w:szCs w:val="18"/>
    </w:rPr>
  </w:style>
  <w:style w:type="table" w:styleId="a7">
    <w:name w:val="Table Grid"/>
    <w:basedOn w:val="a1"/>
    <w:uiPriority w:val="39"/>
    <w:rsid w:val="00507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544E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544EB"/>
    <w:rPr>
      <w:color w:val="954F72"/>
      <w:u w:val="single"/>
    </w:rPr>
  </w:style>
  <w:style w:type="paragraph" w:customStyle="1" w:styleId="msonormal0">
    <w:name w:val="msonormal"/>
    <w:basedOn w:val="a"/>
    <w:rsid w:val="006544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6544E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544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544EB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6544E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1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4743C-A15B-41CC-AA7B-A8CCE42D3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5</Pages>
  <Words>676</Words>
  <Characters>4415</Characters>
  <Application>Microsoft Office Word</Application>
  <DocSecurity>0</DocSecurity>
  <Lines>735</Lines>
  <Paragraphs>636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4237373@qq.com</dc:creator>
  <cp:keywords/>
  <dc:description/>
  <cp:lastModifiedBy>632755349@qq.com</cp:lastModifiedBy>
  <cp:revision>127</cp:revision>
  <dcterms:created xsi:type="dcterms:W3CDTF">2025-03-08T07:09:00Z</dcterms:created>
  <dcterms:modified xsi:type="dcterms:W3CDTF">2025-07-12T08:51:00Z</dcterms:modified>
</cp:coreProperties>
</file>